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2754" w:type="dxa"/>
        <w:tblLook w:val="04A0" w:firstRow="1" w:lastRow="0" w:firstColumn="1" w:lastColumn="0" w:noHBand="0" w:noVBand="1"/>
      </w:tblPr>
      <w:tblGrid>
        <w:gridCol w:w="1586"/>
        <w:gridCol w:w="1060"/>
        <w:gridCol w:w="2394"/>
        <w:gridCol w:w="2225"/>
        <w:gridCol w:w="987"/>
        <w:gridCol w:w="1660"/>
        <w:gridCol w:w="1464"/>
        <w:gridCol w:w="1378"/>
      </w:tblGrid>
      <w:tr w:rsidR="00CF519D" w:rsidRPr="00CF519D" w14:paraId="4563A3D8" w14:textId="77777777" w:rsidTr="0083740B">
        <w:trPr>
          <w:trHeight w:val="290"/>
        </w:trPr>
        <w:tc>
          <w:tcPr>
            <w:tcW w:w="1275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3E5CB" w14:textId="28FFD933" w:rsidR="00CF519D" w:rsidRPr="00CF519D" w:rsidRDefault="00CF519D" w:rsidP="00CF51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F519D">
              <w:rPr>
                <w:rFonts w:ascii="Arial" w:eastAsia="Times New Roman" w:hAnsi="Arial" w:cs="Arial"/>
                <w:b/>
                <w:bCs/>
                <w:color w:val="000000"/>
              </w:rPr>
              <w:t>S</w:t>
            </w:r>
            <w:r w:rsidR="004933B0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  <w:r w:rsidRPr="00CF519D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Table. Recombinant proteins tested as vaccines</w:t>
            </w:r>
          </w:p>
        </w:tc>
      </w:tr>
      <w:tr w:rsidR="00CF519D" w:rsidRPr="00CF519D" w14:paraId="3FFDA0DD" w14:textId="77777777" w:rsidTr="0083740B">
        <w:trPr>
          <w:trHeight w:val="840"/>
        </w:trPr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D0D0"/>
            <w:vAlign w:val="center"/>
            <w:hideMark/>
          </w:tcPr>
          <w:p w14:paraId="1A915C21" w14:textId="77777777" w:rsidR="00CF519D" w:rsidRPr="00CF519D" w:rsidRDefault="00CF519D" w:rsidP="00CF51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F519D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CNAG </w:t>
            </w:r>
            <w:proofErr w:type="spellStart"/>
            <w:r w:rsidRPr="00CF519D">
              <w:rPr>
                <w:rFonts w:ascii="Arial" w:eastAsia="Times New Roman" w:hAnsi="Arial" w:cs="Arial"/>
                <w:b/>
                <w:bCs/>
                <w:color w:val="000000"/>
              </w:rPr>
              <w:t>no.</w:t>
            </w:r>
            <w:r w:rsidRPr="00CF519D">
              <w:rPr>
                <w:rFonts w:ascii="Arial" w:eastAsia="Times New Roman" w:hAnsi="Arial" w:cs="Arial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D0D0"/>
            <w:vAlign w:val="center"/>
            <w:hideMark/>
          </w:tcPr>
          <w:p w14:paraId="55881C7A" w14:textId="77777777" w:rsidR="00CF519D" w:rsidRPr="00CF519D" w:rsidRDefault="00CF519D" w:rsidP="00CF51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F519D">
              <w:rPr>
                <w:rFonts w:ascii="Arial" w:eastAsia="Times New Roman" w:hAnsi="Arial" w:cs="Arial"/>
                <w:b/>
                <w:bCs/>
                <w:color w:val="000000"/>
              </w:rPr>
              <w:t>Name</w:t>
            </w:r>
          </w:p>
        </w:tc>
        <w:tc>
          <w:tcPr>
            <w:tcW w:w="2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D0D0"/>
            <w:vAlign w:val="center"/>
            <w:hideMark/>
          </w:tcPr>
          <w:p w14:paraId="61B960E4" w14:textId="77777777" w:rsidR="00CF519D" w:rsidRPr="00CF519D" w:rsidRDefault="00CF519D" w:rsidP="00CF51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F519D">
              <w:rPr>
                <w:rFonts w:ascii="Arial" w:eastAsia="Times New Roman" w:hAnsi="Arial" w:cs="Arial"/>
                <w:b/>
                <w:bCs/>
                <w:color w:val="000000"/>
              </w:rPr>
              <w:t>Description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D0D0"/>
            <w:vAlign w:val="center"/>
            <w:hideMark/>
          </w:tcPr>
          <w:p w14:paraId="1FC6EC3D" w14:textId="77777777" w:rsidR="00CF519D" w:rsidRPr="00CF519D" w:rsidRDefault="00CF519D" w:rsidP="00CF51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F519D">
              <w:rPr>
                <w:rFonts w:ascii="Arial" w:eastAsia="Times New Roman" w:hAnsi="Arial" w:cs="Arial"/>
                <w:b/>
                <w:bCs/>
                <w:color w:val="000000"/>
              </w:rPr>
              <w:t>Expressed protein sequence       (amino acid)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D0D0"/>
            <w:vAlign w:val="center"/>
            <w:hideMark/>
          </w:tcPr>
          <w:p w14:paraId="2D6198BC" w14:textId="77777777" w:rsidR="00CF519D" w:rsidRPr="00CF519D" w:rsidRDefault="00CF519D" w:rsidP="00CF51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F519D">
              <w:rPr>
                <w:rFonts w:ascii="Arial" w:eastAsia="Times New Roman" w:hAnsi="Arial" w:cs="Arial"/>
                <w:b/>
                <w:bCs/>
                <w:color w:val="000000"/>
              </w:rPr>
              <w:t>Vector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D0D0"/>
            <w:vAlign w:val="center"/>
            <w:hideMark/>
          </w:tcPr>
          <w:p w14:paraId="142D1D18" w14:textId="77777777" w:rsidR="00CF519D" w:rsidRPr="00CF519D" w:rsidRDefault="00CF519D" w:rsidP="00CF51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F519D">
              <w:rPr>
                <w:rFonts w:ascii="Arial" w:eastAsia="Times New Roman" w:hAnsi="Arial" w:cs="Arial"/>
                <w:b/>
                <w:bCs/>
                <w:color w:val="000000"/>
              </w:rPr>
              <w:t>Expressed protein mass (</w:t>
            </w:r>
            <w:proofErr w:type="spellStart"/>
            <w:r w:rsidRPr="00CF519D">
              <w:rPr>
                <w:rFonts w:ascii="Arial" w:eastAsia="Times New Roman" w:hAnsi="Arial" w:cs="Arial"/>
                <w:b/>
                <w:bCs/>
                <w:color w:val="000000"/>
              </w:rPr>
              <w:t>kDa</w:t>
            </w:r>
            <w:proofErr w:type="spellEnd"/>
            <w:r w:rsidRPr="00CF519D">
              <w:rPr>
                <w:rFonts w:ascii="Arial" w:eastAsia="Times New Roman" w:hAnsi="Arial" w:cs="Arial"/>
                <w:b/>
                <w:bCs/>
                <w:color w:val="000000"/>
              </w:rPr>
              <w:t>)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D0D0"/>
            <w:vAlign w:val="center"/>
            <w:hideMark/>
          </w:tcPr>
          <w:p w14:paraId="21C1EF6C" w14:textId="77777777" w:rsidR="00CF519D" w:rsidRPr="00CF519D" w:rsidRDefault="00CF519D" w:rsidP="00CF51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CF519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C. gattii</w:t>
            </w:r>
            <w:r w:rsidRPr="00CF519D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ortholog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D0D0"/>
            <w:vAlign w:val="center"/>
            <w:hideMark/>
          </w:tcPr>
          <w:p w14:paraId="280AC393" w14:textId="77777777" w:rsidR="00CF519D" w:rsidRPr="00CF519D" w:rsidRDefault="00CF519D" w:rsidP="00CF51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F519D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Human </w:t>
            </w:r>
            <w:proofErr w:type="spellStart"/>
            <w:r w:rsidRPr="00CF519D">
              <w:rPr>
                <w:rFonts w:ascii="Arial" w:eastAsia="Times New Roman" w:hAnsi="Arial" w:cs="Arial"/>
                <w:b/>
                <w:bCs/>
                <w:color w:val="000000"/>
              </w:rPr>
              <w:t>Homology</w:t>
            </w:r>
            <w:r w:rsidRPr="00CF519D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b</w:t>
            </w:r>
            <w:proofErr w:type="spellEnd"/>
          </w:p>
        </w:tc>
      </w:tr>
      <w:tr w:rsidR="00CF519D" w:rsidRPr="00CF519D" w14:paraId="3E627798" w14:textId="77777777" w:rsidTr="0083740B">
        <w:trPr>
          <w:trHeight w:val="290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11C8D" w14:textId="77777777" w:rsidR="00CF519D" w:rsidRPr="00CF519D" w:rsidRDefault="00CF519D" w:rsidP="00CF5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519D">
              <w:rPr>
                <w:rFonts w:ascii="Arial" w:eastAsia="Times New Roman" w:hAnsi="Arial" w:cs="Arial"/>
                <w:color w:val="000000"/>
              </w:rPr>
              <w:t>CNAG_057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0EDAB" w14:textId="77777777" w:rsidR="00CF519D" w:rsidRPr="00CF519D" w:rsidRDefault="00CF519D" w:rsidP="00CF5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519D">
              <w:rPr>
                <w:rFonts w:ascii="Arial" w:eastAsia="Times New Roman" w:hAnsi="Arial" w:cs="Arial"/>
                <w:color w:val="000000"/>
              </w:rPr>
              <w:t>Cda1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A858E" w14:textId="77777777" w:rsidR="00CF519D" w:rsidRPr="00CF519D" w:rsidRDefault="00CF519D" w:rsidP="00CF5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519D">
              <w:rPr>
                <w:rFonts w:ascii="Arial" w:eastAsia="Times New Roman" w:hAnsi="Arial" w:cs="Arial"/>
                <w:color w:val="000000"/>
              </w:rPr>
              <w:t>Chitin deacetylase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23DD3" w14:textId="77777777" w:rsidR="00CF519D" w:rsidRPr="00CF519D" w:rsidRDefault="00CF519D" w:rsidP="00CF5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519D">
              <w:rPr>
                <w:rFonts w:ascii="Arial" w:eastAsia="Times New Roman" w:hAnsi="Arial" w:cs="Arial"/>
                <w:color w:val="000000"/>
              </w:rPr>
              <w:t>20-37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AAC0F" w14:textId="49540A9E" w:rsidR="00CF519D" w:rsidRPr="00CF519D" w:rsidRDefault="00CF519D" w:rsidP="00CF5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519D">
              <w:rPr>
                <w:rFonts w:ascii="Arial" w:eastAsia="Times New Roman" w:hAnsi="Arial" w:cs="Arial"/>
                <w:color w:val="000000"/>
              </w:rPr>
              <w:t>pET19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77E37" w14:textId="77777777" w:rsidR="00CF519D" w:rsidRPr="00CF519D" w:rsidRDefault="00CF519D" w:rsidP="00CF5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519D">
              <w:rPr>
                <w:rFonts w:ascii="Arial" w:eastAsia="Times New Roman" w:hAnsi="Arial" w:cs="Arial"/>
                <w:color w:val="000000"/>
              </w:rPr>
              <w:t>41.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1B163" w14:textId="77777777" w:rsidR="00CF519D" w:rsidRPr="00CF519D" w:rsidRDefault="00CF519D" w:rsidP="00CF5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519D">
              <w:rPr>
                <w:rFonts w:ascii="Arial" w:eastAsia="Times New Roman" w:hAnsi="Arial" w:cs="Arial"/>
                <w:color w:val="000000"/>
              </w:rPr>
              <w:t>CNBG_174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EFFA6" w14:textId="77777777" w:rsidR="00CF519D" w:rsidRPr="00CF519D" w:rsidRDefault="00CF519D" w:rsidP="00CF5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519D">
              <w:rPr>
                <w:rFonts w:ascii="Arial" w:eastAsia="Times New Roman" w:hAnsi="Arial" w:cs="Arial"/>
                <w:color w:val="000000"/>
              </w:rPr>
              <w:t>None</w:t>
            </w:r>
          </w:p>
        </w:tc>
      </w:tr>
      <w:tr w:rsidR="00CF519D" w:rsidRPr="00CF519D" w14:paraId="1A2C0BC4" w14:textId="77777777" w:rsidTr="0083740B">
        <w:trPr>
          <w:trHeight w:val="290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2D876" w14:textId="77777777" w:rsidR="00CF519D" w:rsidRPr="00CF519D" w:rsidRDefault="00CF519D" w:rsidP="00CF5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519D">
              <w:rPr>
                <w:rFonts w:ascii="Arial" w:eastAsia="Times New Roman" w:hAnsi="Arial" w:cs="Arial"/>
                <w:color w:val="000000"/>
              </w:rPr>
              <w:t>CNAG_012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0354" w14:textId="77777777" w:rsidR="00CF519D" w:rsidRPr="00CF519D" w:rsidRDefault="00CF519D" w:rsidP="00CF5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519D">
              <w:rPr>
                <w:rFonts w:ascii="Arial" w:eastAsia="Times New Roman" w:hAnsi="Arial" w:cs="Arial"/>
                <w:color w:val="000000"/>
              </w:rPr>
              <w:t>Cda2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78CE5" w14:textId="77777777" w:rsidR="00CF519D" w:rsidRPr="00CF519D" w:rsidRDefault="00CF519D" w:rsidP="00CF5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519D">
              <w:rPr>
                <w:rFonts w:ascii="Arial" w:eastAsia="Times New Roman" w:hAnsi="Arial" w:cs="Arial"/>
                <w:color w:val="000000"/>
              </w:rPr>
              <w:t>Chitin deacetylase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53628" w14:textId="77777777" w:rsidR="00CF519D" w:rsidRPr="00CF519D" w:rsidRDefault="00CF519D" w:rsidP="00CF5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519D">
              <w:rPr>
                <w:rFonts w:ascii="Arial" w:eastAsia="Times New Roman" w:hAnsi="Arial" w:cs="Arial"/>
                <w:color w:val="000000"/>
              </w:rPr>
              <w:t>20-37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B9E3B" w14:textId="382836E0" w:rsidR="00CF519D" w:rsidRPr="00CF519D" w:rsidRDefault="00231AC6" w:rsidP="00CF5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</w:t>
            </w:r>
            <w:r w:rsidR="00CF519D" w:rsidRPr="00CF519D">
              <w:rPr>
                <w:rFonts w:ascii="Arial" w:eastAsia="Times New Roman" w:hAnsi="Arial" w:cs="Arial"/>
                <w:color w:val="000000"/>
              </w:rPr>
              <w:t>ET19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22775" w14:textId="77777777" w:rsidR="00CF519D" w:rsidRPr="00CF519D" w:rsidRDefault="00CF519D" w:rsidP="00CF5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519D">
              <w:rPr>
                <w:rFonts w:ascii="Arial" w:eastAsia="Times New Roman" w:hAnsi="Arial" w:cs="Arial"/>
                <w:color w:val="000000"/>
              </w:rPr>
              <w:t>42.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08E2B" w14:textId="77777777" w:rsidR="00CF519D" w:rsidRPr="00CF519D" w:rsidRDefault="00CF519D" w:rsidP="00CF5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519D">
              <w:rPr>
                <w:rFonts w:ascii="Arial" w:eastAsia="Times New Roman" w:hAnsi="Arial" w:cs="Arial"/>
                <w:color w:val="000000"/>
              </w:rPr>
              <w:t>CNBG_906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AD939" w14:textId="77777777" w:rsidR="00CF519D" w:rsidRPr="00CF519D" w:rsidRDefault="00CF519D" w:rsidP="00CF5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519D">
              <w:rPr>
                <w:rFonts w:ascii="Arial" w:eastAsia="Times New Roman" w:hAnsi="Arial" w:cs="Arial"/>
                <w:color w:val="000000"/>
              </w:rPr>
              <w:t>None</w:t>
            </w:r>
          </w:p>
        </w:tc>
      </w:tr>
      <w:tr w:rsidR="00CF519D" w:rsidRPr="00CF519D" w14:paraId="09E771E5" w14:textId="77777777" w:rsidTr="0083740B">
        <w:trPr>
          <w:trHeight w:val="290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C308D" w14:textId="77777777" w:rsidR="00CF519D" w:rsidRPr="00CF519D" w:rsidRDefault="00CF519D" w:rsidP="00CF5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519D">
              <w:rPr>
                <w:rFonts w:ascii="Arial" w:eastAsia="Times New Roman" w:hAnsi="Arial" w:cs="Arial"/>
                <w:color w:val="000000"/>
              </w:rPr>
              <w:t>CNAG_015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F5C9B" w14:textId="77777777" w:rsidR="00CF519D" w:rsidRPr="00CF519D" w:rsidRDefault="00CF519D" w:rsidP="00CF5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519D">
              <w:rPr>
                <w:rFonts w:ascii="Arial" w:eastAsia="Times New Roman" w:hAnsi="Arial" w:cs="Arial"/>
                <w:color w:val="000000"/>
              </w:rPr>
              <w:t>Blp4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04F73" w14:textId="77777777" w:rsidR="00CF519D" w:rsidRPr="00CF519D" w:rsidRDefault="00CF519D" w:rsidP="00CF5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519D">
              <w:rPr>
                <w:rFonts w:ascii="Arial" w:eastAsia="Times New Roman" w:hAnsi="Arial" w:cs="Arial"/>
                <w:color w:val="000000"/>
              </w:rPr>
              <w:t>Unknown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4978B" w14:textId="77777777" w:rsidR="00CF519D" w:rsidRPr="00CF519D" w:rsidRDefault="00CF519D" w:rsidP="00CF5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519D">
              <w:rPr>
                <w:rFonts w:ascii="Arial" w:eastAsia="Times New Roman" w:hAnsi="Arial" w:cs="Arial"/>
                <w:color w:val="000000"/>
              </w:rPr>
              <w:t>19-32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72C5" w14:textId="77777777" w:rsidR="00CF519D" w:rsidRPr="00CF519D" w:rsidRDefault="00CF519D" w:rsidP="00CF5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519D">
              <w:rPr>
                <w:rFonts w:ascii="Arial" w:eastAsia="Times New Roman" w:hAnsi="Arial" w:cs="Arial"/>
                <w:color w:val="000000"/>
              </w:rPr>
              <w:t>pET19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DE4DD" w14:textId="77777777" w:rsidR="00CF519D" w:rsidRPr="00CF519D" w:rsidRDefault="00CF519D" w:rsidP="00CF5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519D">
              <w:rPr>
                <w:rFonts w:ascii="Arial" w:eastAsia="Times New Roman" w:hAnsi="Arial" w:cs="Arial"/>
                <w:color w:val="000000"/>
              </w:rPr>
              <w:t>34.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1ED17" w14:textId="77777777" w:rsidR="00CF519D" w:rsidRPr="00CF519D" w:rsidRDefault="00CF519D" w:rsidP="00CF5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519D">
              <w:rPr>
                <w:rFonts w:ascii="Arial" w:eastAsia="Times New Roman" w:hAnsi="Arial" w:cs="Arial"/>
                <w:color w:val="000000"/>
              </w:rPr>
              <w:t>CNBG_387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18065" w14:textId="77777777" w:rsidR="00CF519D" w:rsidRPr="00CF519D" w:rsidRDefault="00CF519D" w:rsidP="00CF5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519D">
              <w:rPr>
                <w:rFonts w:ascii="Arial" w:eastAsia="Times New Roman" w:hAnsi="Arial" w:cs="Arial"/>
                <w:color w:val="000000"/>
              </w:rPr>
              <w:t>None</w:t>
            </w:r>
          </w:p>
        </w:tc>
      </w:tr>
      <w:tr w:rsidR="00CF519D" w:rsidRPr="00CF519D" w14:paraId="1A037794" w14:textId="77777777" w:rsidTr="0083740B">
        <w:trPr>
          <w:trHeight w:val="330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91172" w14:textId="77777777" w:rsidR="00CF519D" w:rsidRPr="00CF519D" w:rsidRDefault="00CF519D" w:rsidP="00CF5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519D">
              <w:rPr>
                <w:rFonts w:ascii="Arial" w:eastAsia="Times New Roman" w:hAnsi="Arial" w:cs="Arial"/>
                <w:color w:val="000000"/>
              </w:rPr>
              <w:t>CNAG_009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EFF2E" w14:textId="77777777" w:rsidR="00CF519D" w:rsidRPr="00CF519D" w:rsidRDefault="00CF519D" w:rsidP="00CF5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519D">
              <w:rPr>
                <w:rFonts w:ascii="Arial" w:eastAsia="Times New Roman" w:hAnsi="Arial" w:cs="Arial"/>
                <w:color w:val="000000"/>
              </w:rPr>
              <w:t>Cpd1Δ</w:t>
            </w:r>
            <w:r w:rsidRPr="00CF519D">
              <w:rPr>
                <w:rFonts w:ascii="Arial" w:eastAsia="Times New Roman" w:hAnsi="Arial" w:cs="Arial"/>
                <w:color w:val="000000"/>
                <w:vertAlign w:val="superscript"/>
              </w:rPr>
              <w:t>c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06D77" w14:textId="77777777" w:rsidR="00CF519D" w:rsidRPr="00CF519D" w:rsidRDefault="00CF519D" w:rsidP="00CF5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519D">
              <w:rPr>
                <w:rFonts w:ascii="Arial" w:eastAsia="Times New Roman" w:hAnsi="Arial" w:cs="Arial"/>
                <w:color w:val="000000"/>
              </w:rPr>
              <w:t>Carboxypeptidase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43B55" w14:textId="77777777" w:rsidR="00CF519D" w:rsidRPr="00CF519D" w:rsidRDefault="00CF519D" w:rsidP="00CF5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519D">
              <w:rPr>
                <w:rFonts w:ascii="Arial" w:eastAsia="Times New Roman" w:hAnsi="Arial" w:cs="Arial"/>
                <w:color w:val="000000"/>
              </w:rPr>
              <w:t>22-129; 232-54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50233" w14:textId="77777777" w:rsidR="00CF519D" w:rsidRPr="00CF519D" w:rsidRDefault="00CF519D" w:rsidP="00CF5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519D">
              <w:rPr>
                <w:rFonts w:ascii="Arial" w:eastAsia="Times New Roman" w:hAnsi="Arial" w:cs="Arial"/>
                <w:color w:val="000000"/>
              </w:rPr>
              <w:t>pET19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21B99" w14:textId="77777777" w:rsidR="00CF519D" w:rsidRPr="00CF519D" w:rsidRDefault="00CF519D" w:rsidP="00CF5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519D">
              <w:rPr>
                <w:rFonts w:ascii="Arial" w:eastAsia="Times New Roman" w:hAnsi="Arial" w:cs="Arial"/>
                <w:color w:val="000000"/>
              </w:rPr>
              <w:t>51.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9717C" w14:textId="77777777" w:rsidR="00CF519D" w:rsidRPr="00CF519D" w:rsidRDefault="00CF519D" w:rsidP="00CF5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519D">
              <w:rPr>
                <w:rFonts w:ascii="Arial" w:eastAsia="Times New Roman" w:hAnsi="Arial" w:cs="Arial"/>
                <w:color w:val="000000"/>
              </w:rPr>
              <w:t>CNBG_604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35EAA" w14:textId="77777777" w:rsidR="00CF519D" w:rsidRPr="00CF519D" w:rsidRDefault="00CF519D" w:rsidP="00CF519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F519D">
              <w:rPr>
                <w:rFonts w:ascii="Arial" w:eastAsia="Times New Roman" w:hAnsi="Arial" w:cs="Arial"/>
                <w:color w:val="000000"/>
              </w:rPr>
              <w:t>None</w:t>
            </w:r>
          </w:p>
        </w:tc>
      </w:tr>
      <w:tr w:rsidR="00CF519D" w:rsidRPr="00CF519D" w14:paraId="6B814840" w14:textId="77777777" w:rsidTr="0083740B">
        <w:trPr>
          <w:trHeight w:val="1970"/>
        </w:trPr>
        <w:tc>
          <w:tcPr>
            <w:tcW w:w="12754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F2EC0" w14:textId="3F629B43" w:rsidR="00CF519D" w:rsidRPr="00CF519D" w:rsidRDefault="00CF519D" w:rsidP="00CF519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F519D">
              <w:rPr>
                <w:rFonts w:ascii="Arial" w:eastAsia="Times New Roman" w:hAnsi="Arial" w:cs="Arial"/>
                <w:color w:val="000000"/>
                <w:vertAlign w:val="superscript"/>
              </w:rPr>
              <w:t>a</w:t>
            </w:r>
            <w:r w:rsidRPr="00CF519D">
              <w:rPr>
                <w:rFonts w:ascii="Arial" w:eastAsia="Times New Roman" w:hAnsi="Arial" w:cs="Arial"/>
                <w:color w:val="000000"/>
              </w:rPr>
              <w:t>CNAG</w:t>
            </w:r>
            <w:proofErr w:type="spellEnd"/>
            <w:r w:rsidRPr="00CF519D">
              <w:rPr>
                <w:rFonts w:ascii="Arial" w:eastAsia="Times New Roman" w:hAnsi="Arial" w:cs="Arial"/>
                <w:color w:val="000000"/>
              </w:rPr>
              <w:t xml:space="preserve"> number is from the </w:t>
            </w:r>
            <w:r w:rsidRPr="00B53A1E">
              <w:rPr>
                <w:rFonts w:ascii="Arial" w:eastAsia="Times New Roman" w:hAnsi="Arial" w:cs="Arial"/>
                <w:i/>
                <w:iCs/>
                <w:color w:val="000000"/>
              </w:rPr>
              <w:t>C. neoformans</w:t>
            </w:r>
            <w:r w:rsidRPr="00CF519D">
              <w:rPr>
                <w:rFonts w:ascii="Arial" w:eastAsia="Times New Roman" w:hAnsi="Arial" w:cs="Arial"/>
                <w:color w:val="000000"/>
              </w:rPr>
              <w:t xml:space="preserve"> H99 reference genome on </w:t>
            </w:r>
            <w:proofErr w:type="spellStart"/>
            <w:r w:rsidRPr="00CF519D">
              <w:rPr>
                <w:rFonts w:ascii="Arial" w:eastAsia="Times New Roman" w:hAnsi="Arial" w:cs="Arial"/>
                <w:color w:val="000000"/>
              </w:rPr>
              <w:t>FungiDB</w:t>
            </w:r>
            <w:proofErr w:type="spellEnd"/>
            <w:r w:rsidRPr="00CF519D">
              <w:rPr>
                <w:rFonts w:ascii="Arial" w:eastAsia="Times New Roman" w:hAnsi="Arial" w:cs="Arial"/>
                <w:color w:val="000000"/>
              </w:rPr>
              <w:t>.</w:t>
            </w:r>
            <w:r w:rsidR="00B53A1E">
              <w:rPr>
                <w:rFonts w:ascii="Arial" w:eastAsia="Times New Roman" w:hAnsi="Arial" w:cs="Arial"/>
                <w:color w:val="000000"/>
              </w:rPr>
              <w:t xml:space="preserve"> Protein sequences can be found on</w:t>
            </w:r>
            <w:r w:rsidRPr="00CF519D">
              <w:rPr>
                <w:rFonts w:ascii="Arial" w:eastAsia="Times New Roman" w:hAnsi="Arial" w:cs="Arial"/>
                <w:color w:val="000000"/>
              </w:rPr>
              <w:t xml:space="preserve"> </w:t>
            </w:r>
            <w:hyperlink r:id="rId8" w:history="1">
              <w:proofErr w:type="spellStart"/>
              <w:r w:rsidRPr="00CF519D">
                <w:rPr>
                  <w:rStyle w:val="Hyperlink"/>
                  <w:rFonts w:ascii="Arial" w:eastAsia="Times New Roman" w:hAnsi="Arial" w:cs="Arial"/>
                </w:rPr>
                <w:t>FungiDB</w:t>
              </w:r>
              <w:proofErr w:type="spellEnd"/>
            </w:hyperlink>
            <w:r w:rsidRPr="00CF519D">
              <w:rPr>
                <w:rFonts w:ascii="Arial" w:eastAsia="Times New Roman" w:hAnsi="Arial" w:cs="Arial"/>
                <w:color w:val="000000"/>
              </w:rPr>
              <w:t xml:space="preserve">.                                                                                                                                                             </w:t>
            </w:r>
            <w:proofErr w:type="spellStart"/>
            <w:r w:rsidRPr="00CF519D">
              <w:rPr>
                <w:rFonts w:ascii="Arial" w:eastAsia="Times New Roman" w:hAnsi="Arial" w:cs="Arial"/>
                <w:color w:val="000000"/>
                <w:vertAlign w:val="superscript"/>
              </w:rPr>
              <w:t>b</w:t>
            </w:r>
            <w:r w:rsidRPr="00CF519D">
              <w:rPr>
                <w:rFonts w:ascii="Arial" w:eastAsia="Times New Roman" w:hAnsi="Arial" w:cs="Arial"/>
                <w:color w:val="000000"/>
              </w:rPr>
              <w:t>Homology</w:t>
            </w:r>
            <w:proofErr w:type="spellEnd"/>
            <w:r w:rsidRPr="00CF519D">
              <w:rPr>
                <w:rFonts w:ascii="Arial" w:eastAsia="Times New Roman" w:hAnsi="Arial" w:cs="Arial"/>
                <w:color w:val="000000"/>
              </w:rPr>
              <w:t xml:space="preserve"> to human proteins for each recombinant </w:t>
            </w:r>
            <w:r w:rsidR="00B53A1E">
              <w:rPr>
                <w:rFonts w:ascii="Arial" w:eastAsia="Times New Roman" w:hAnsi="Arial" w:cs="Arial"/>
                <w:color w:val="000000"/>
              </w:rPr>
              <w:t xml:space="preserve">protein </w:t>
            </w:r>
            <w:r w:rsidRPr="00CF519D">
              <w:rPr>
                <w:rFonts w:ascii="Arial" w:eastAsia="Times New Roman" w:hAnsi="Arial" w:cs="Arial"/>
                <w:color w:val="000000"/>
              </w:rPr>
              <w:t xml:space="preserve">was determined using </w:t>
            </w:r>
            <w:proofErr w:type="spellStart"/>
            <w:r w:rsidRPr="00CF519D">
              <w:rPr>
                <w:rFonts w:ascii="Arial" w:eastAsia="Times New Roman" w:hAnsi="Arial" w:cs="Arial"/>
                <w:color w:val="000000"/>
              </w:rPr>
              <w:t>BLASTp</w:t>
            </w:r>
            <w:proofErr w:type="spellEnd"/>
            <w:r w:rsidRPr="00CF519D">
              <w:rPr>
                <w:rFonts w:ascii="Arial" w:eastAsia="Times New Roman" w:hAnsi="Arial" w:cs="Arial"/>
                <w:color w:val="000000"/>
              </w:rPr>
              <w:t xml:space="preserve">. </w:t>
            </w:r>
            <w:hyperlink r:id="rId9" w:history="1">
              <w:r w:rsidRPr="00CF519D">
                <w:rPr>
                  <w:rStyle w:val="Hyperlink"/>
                  <w:rFonts w:ascii="Arial" w:eastAsia="Times New Roman" w:hAnsi="Arial" w:cs="Arial"/>
                </w:rPr>
                <w:t>Protein BLAST: search protein databases using a protein query (nih.gov).</w:t>
              </w:r>
            </w:hyperlink>
            <w:r w:rsidRPr="00CF519D">
              <w:rPr>
                <w:rFonts w:ascii="Arial" w:eastAsia="Times New Roman" w:hAnsi="Arial" w:cs="Arial"/>
                <w:color w:val="000000"/>
              </w:rPr>
              <w:t xml:space="preserve">                                                                                                                    </w:t>
            </w:r>
            <w:proofErr w:type="spellStart"/>
            <w:r w:rsidRPr="00CF519D">
              <w:rPr>
                <w:rFonts w:ascii="Arial" w:eastAsia="Times New Roman" w:hAnsi="Arial" w:cs="Arial"/>
                <w:color w:val="000000"/>
                <w:vertAlign w:val="superscript"/>
              </w:rPr>
              <w:t>c</w:t>
            </w:r>
            <w:r w:rsidRPr="00CF519D">
              <w:rPr>
                <w:rFonts w:ascii="Arial" w:eastAsia="Times New Roman" w:hAnsi="Arial" w:cs="Arial"/>
                <w:color w:val="000000"/>
              </w:rPr>
              <w:t>Recombinant</w:t>
            </w:r>
            <w:proofErr w:type="spellEnd"/>
            <w:r w:rsidRPr="00CF519D">
              <w:rPr>
                <w:rFonts w:ascii="Arial" w:eastAsia="Times New Roman" w:hAnsi="Arial" w:cs="Arial"/>
                <w:color w:val="000000"/>
              </w:rPr>
              <w:t xml:space="preserve"> Cpd1 protein includes amino acids 22-548. The shorter version Cpd1Δ also lacks amino acids 1-21 (signal peptide) and is deleted of amino acids 130-231 so as to remove the region with homology to </w:t>
            </w:r>
            <w:r w:rsidR="00394F39">
              <w:rPr>
                <w:rFonts w:ascii="Arial" w:eastAsia="Times New Roman" w:hAnsi="Arial" w:cs="Arial"/>
                <w:color w:val="000000"/>
              </w:rPr>
              <w:t>h</w:t>
            </w:r>
            <w:r w:rsidRPr="00CF519D">
              <w:rPr>
                <w:rFonts w:ascii="Arial" w:eastAsia="Times New Roman" w:hAnsi="Arial" w:cs="Arial"/>
                <w:color w:val="000000"/>
              </w:rPr>
              <w:t xml:space="preserve">uman </w:t>
            </w:r>
            <w:r w:rsidR="00394F39">
              <w:rPr>
                <w:rFonts w:ascii="Arial" w:eastAsia="Times New Roman" w:hAnsi="Arial" w:cs="Arial"/>
                <w:color w:val="000000"/>
              </w:rPr>
              <w:t>c</w:t>
            </w:r>
            <w:r w:rsidR="00394F39" w:rsidRPr="00CF519D">
              <w:rPr>
                <w:rFonts w:ascii="Arial" w:eastAsia="Times New Roman" w:hAnsi="Arial" w:cs="Arial"/>
                <w:color w:val="000000"/>
              </w:rPr>
              <w:t>athepsin</w:t>
            </w:r>
            <w:r w:rsidRPr="00CF519D">
              <w:rPr>
                <w:rFonts w:ascii="Arial" w:eastAsia="Times New Roman" w:hAnsi="Arial" w:cs="Arial"/>
                <w:color w:val="000000"/>
              </w:rPr>
              <w:t xml:space="preserve"> A protein (</w:t>
            </w:r>
            <w:hyperlink r:id="rId10" w:history="1">
              <w:r w:rsidRPr="008E140C">
                <w:rPr>
                  <w:rStyle w:val="Hyperlink"/>
                  <w:rFonts w:ascii="Arial" w:eastAsia="Times New Roman" w:hAnsi="Arial" w:cs="Arial"/>
                </w:rPr>
                <w:t>Accession #KAI2595119.1</w:t>
              </w:r>
            </w:hyperlink>
            <w:r w:rsidRPr="00CF519D">
              <w:rPr>
                <w:rFonts w:ascii="Arial" w:eastAsia="Times New Roman" w:hAnsi="Arial" w:cs="Arial"/>
                <w:color w:val="000000"/>
              </w:rPr>
              <w:t xml:space="preserve">).    </w:t>
            </w:r>
          </w:p>
        </w:tc>
      </w:tr>
    </w:tbl>
    <w:p w14:paraId="3AF2D9FB" w14:textId="77777777" w:rsidR="00E04CFC" w:rsidRDefault="00E04CFC" w:rsidP="000D7C9F">
      <w:pPr>
        <w:rPr>
          <w:rFonts w:ascii="Arial" w:hAnsi="Arial" w:cs="Arial"/>
        </w:rPr>
      </w:pPr>
    </w:p>
    <w:p w14:paraId="7441B019" w14:textId="77777777" w:rsidR="00E04CFC" w:rsidRDefault="00E04CFC" w:rsidP="000D7C9F">
      <w:pPr>
        <w:rPr>
          <w:rFonts w:ascii="Arial" w:hAnsi="Arial" w:cs="Arial"/>
        </w:rPr>
      </w:pPr>
    </w:p>
    <w:p w14:paraId="024F7DC0" w14:textId="77777777" w:rsidR="00E04CFC" w:rsidRDefault="00E04CFC" w:rsidP="000D7C9F">
      <w:pPr>
        <w:rPr>
          <w:rFonts w:ascii="Arial" w:hAnsi="Arial" w:cs="Arial"/>
        </w:rPr>
      </w:pPr>
    </w:p>
    <w:p w14:paraId="65BA26A1" w14:textId="77777777" w:rsidR="00E04CFC" w:rsidRDefault="00E04CFC" w:rsidP="000D7C9F">
      <w:pPr>
        <w:rPr>
          <w:rFonts w:ascii="Arial" w:hAnsi="Arial" w:cs="Arial"/>
        </w:rPr>
      </w:pPr>
    </w:p>
    <w:p w14:paraId="1D1C01B5" w14:textId="77777777" w:rsidR="00E04CFC" w:rsidRDefault="00E04CFC" w:rsidP="000D7C9F">
      <w:pPr>
        <w:rPr>
          <w:rFonts w:ascii="Arial" w:hAnsi="Arial" w:cs="Arial"/>
        </w:rPr>
      </w:pPr>
    </w:p>
    <w:p w14:paraId="2859DBF4" w14:textId="77777777" w:rsidR="00E04CFC" w:rsidRDefault="00E04CFC" w:rsidP="000D7C9F">
      <w:pPr>
        <w:rPr>
          <w:rFonts w:ascii="Arial" w:hAnsi="Arial" w:cs="Arial"/>
        </w:rPr>
      </w:pPr>
    </w:p>
    <w:p w14:paraId="3850604B" w14:textId="77777777" w:rsidR="00E04CFC" w:rsidRDefault="00E04CFC" w:rsidP="000D7C9F">
      <w:pPr>
        <w:rPr>
          <w:rFonts w:ascii="Arial" w:hAnsi="Arial" w:cs="Arial"/>
        </w:rPr>
      </w:pPr>
    </w:p>
    <w:p w14:paraId="6296910D" w14:textId="77777777" w:rsidR="00591D01" w:rsidRDefault="00591D01" w:rsidP="000D7C9F">
      <w:pPr>
        <w:rPr>
          <w:rFonts w:ascii="Arial" w:hAnsi="Arial" w:cs="Arial"/>
        </w:rPr>
      </w:pPr>
    </w:p>
    <w:p w14:paraId="6414C3B4" w14:textId="77777777" w:rsidR="00591D01" w:rsidRDefault="00591D01" w:rsidP="000D7C9F">
      <w:pPr>
        <w:rPr>
          <w:rFonts w:ascii="Arial" w:hAnsi="Arial" w:cs="Arial"/>
        </w:rPr>
      </w:pPr>
    </w:p>
    <w:p w14:paraId="32362FAF" w14:textId="34C67F69" w:rsidR="00E04CFC" w:rsidRDefault="00E04CFC" w:rsidP="000D7C9F">
      <w:pPr>
        <w:rPr>
          <w:rFonts w:ascii="Arial" w:hAnsi="Arial" w:cs="Arial"/>
        </w:rPr>
      </w:pPr>
    </w:p>
    <w:p w14:paraId="6E6697B1" w14:textId="77777777" w:rsidR="00DB0845" w:rsidRDefault="00DB0845" w:rsidP="000D7C9F">
      <w:pPr>
        <w:rPr>
          <w:rFonts w:ascii="Arial" w:hAnsi="Arial" w:cs="Arial"/>
        </w:rPr>
      </w:pPr>
    </w:p>
    <w:sectPr w:rsidR="00DB0845" w:rsidSect="00172ED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BA2E846" w14:textId="77777777" w:rsidR="00B0193D" w:rsidRDefault="00B0193D" w:rsidP="00EB42F7">
      <w:pPr>
        <w:spacing w:after="0" w:line="240" w:lineRule="auto"/>
      </w:pPr>
      <w:r>
        <w:separator/>
      </w:r>
    </w:p>
  </w:endnote>
  <w:endnote w:type="continuationSeparator" w:id="0">
    <w:p w14:paraId="076FE57A" w14:textId="77777777" w:rsidR="00B0193D" w:rsidRDefault="00B0193D" w:rsidP="00EB42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954D0EA" w14:textId="77777777" w:rsidR="00B0193D" w:rsidRDefault="00B0193D" w:rsidP="00EB42F7">
      <w:pPr>
        <w:spacing w:after="0" w:line="240" w:lineRule="auto"/>
      </w:pPr>
      <w:r>
        <w:separator/>
      </w:r>
    </w:p>
  </w:footnote>
  <w:footnote w:type="continuationSeparator" w:id="0">
    <w:p w14:paraId="2C0AEAE4" w14:textId="77777777" w:rsidR="00B0193D" w:rsidRDefault="00B0193D" w:rsidP="00EB42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6FB451B"/>
    <w:multiLevelType w:val="hybridMultilevel"/>
    <w:tmpl w:val="CEF4ED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186292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MA 11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99dapsxe0zasse5twvxzesmx9w2t0ppsp50&quot;&gt;UMASSMED&lt;record-ids&gt;&lt;item&gt;152&lt;/item&gt;&lt;item&gt;287&lt;/item&gt;&lt;item&gt;290&lt;/item&gt;&lt;item&gt;414&lt;/item&gt;&lt;item&gt;738&lt;/item&gt;&lt;item&gt;1375&lt;/item&gt;&lt;item&gt;1512&lt;/item&gt;&lt;item&gt;1517&lt;/item&gt;&lt;item&gt;1555&lt;/item&gt;&lt;item&gt;1773&lt;/item&gt;&lt;item&gt;1785&lt;/item&gt;&lt;item&gt;1791&lt;/item&gt;&lt;item&gt;1793&lt;/item&gt;&lt;item&gt;1814&lt;/item&gt;&lt;item&gt;1829&lt;/item&gt;&lt;item&gt;1845&lt;/item&gt;&lt;item&gt;8858&lt;/item&gt;&lt;item&gt;8879&lt;/item&gt;&lt;item&gt;8881&lt;/item&gt;&lt;item&gt;8883&lt;/item&gt;&lt;item&gt;8884&lt;/item&gt;&lt;item&gt;8886&lt;/item&gt;&lt;item&gt;8888&lt;/item&gt;&lt;item&gt;8890&lt;/item&gt;&lt;item&gt;8891&lt;/item&gt;&lt;item&gt;8899&lt;/item&gt;&lt;item&gt;8923&lt;/item&gt;&lt;item&gt;8924&lt;/item&gt;&lt;item&gt;8928&lt;/item&gt;&lt;item&gt;8931&lt;/item&gt;&lt;item&gt;8932&lt;/item&gt;&lt;item&gt;8934&lt;/item&gt;&lt;item&gt;8935&lt;/item&gt;&lt;item&gt;8936&lt;/item&gt;&lt;item&gt;8957&lt;/item&gt;&lt;item&gt;8958&lt;/item&gt;&lt;item&gt;8961&lt;/item&gt;&lt;item&gt;8962&lt;/item&gt;&lt;item&gt;8963&lt;/item&gt;&lt;item&gt;8964&lt;/item&gt;&lt;item&gt;8965&lt;/item&gt;&lt;item&gt;8966&lt;/item&gt;&lt;item&gt;8967&lt;/item&gt;&lt;item&gt;8968&lt;/item&gt;&lt;item&gt;8969&lt;/item&gt;&lt;item&gt;8970&lt;/item&gt;&lt;item&gt;8971&lt;/item&gt;&lt;item&gt;8972&lt;/item&gt;&lt;item&gt;8974&lt;/item&gt;&lt;item&gt;8976&lt;/item&gt;&lt;item&gt;8977&lt;/item&gt;&lt;/record-ids&gt;&lt;/item&gt;&lt;/Libraries&gt;"/>
  </w:docVars>
  <w:rsids>
    <w:rsidRoot w:val="00767327"/>
    <w:rsid w:val="0000197B"/>
    <w:rsid w:val="00001B6F"/>
    <w:rsid w:val="000024C6"/>
    <w:rsid w:val="00002C00"/>
    <w:rsid w:val="00003665"/>
    <w:rsid w:val="00006002"/>
    <w:rsid w:val="000060FE"/>
    <w:rsid w:val="000063F0"/>
    <w:rsid w:val="0000687C"/>
    <w:rsid w:val="00007358"/>
    <w:rsid w:val="0001020F"/>
    <w:rsid w:val="000111A0"/>
    <w:rsid w:val="000144D8"/>
    <w:rsid w:val="00014796"/>
    <w:rsid w:val="00015DBE"/>
    <w:rsid w:val="00015F91"/>
    <w:rsid w:val="0002162F"/>
    <w:rsid w:val="0002576E"/>
    <w:rsid w:val="000306B3"/>
    <w:rsid w:val="00031F30"/>
    <w:rsid w:val="00034980"/>
    <w:rsid w:val="0003529E"/>
    <w:rsid w:val="0003764D"/>
    <w:rsid w:val="00037C18"/>
    <w:rsid w:val="00040FF2"/>
    <w:rsid w:val="000424B1"/>
    <w:rsid w:val="000434F3"/>
    <w:rsid w:val="00045145"/>
    <w:rsid w:val="00045322"/>
    <w:rsid w:val="00045502"/>
    <w:rsid w:val="0004621A"/>
    <w:rsid w:val="00046BC1"/>
    <w:rsid w:val="0005107A"/>
    <w:rsid w:val="00051F60"/>
    <w:rsid w:val="000531CC"/>
    <w:rsid w:val="0005371E"/>
    <w:rsid w:val="00054E6F"/>
    <w:rsid w:val="000558E9"/>
    <w:rsid w:val="00060244"/>
    <w:rsid w:val="00060830"/>
    <w:rsid w:val="00067E62"/>
    <w:rsid w:val="0007016D"/>
    <w:rsid w:val="00070C5D"/>
    <w:rsid w:val="0007165F"/>
    <w:rsid w:val="00072F65"/>
    <w:rsid w:val="00077377"/>
    <w:rsid w:val="000807A6"/>
    <w:rsid w:val="00084AAE"/>
    <w:rsid w:val="000871E9"/>
    <w:rsid w:val="00093056"/>
    <w:rsid w:val="00096E04"/>
    <w:rsid w:val="000972DE"/>
    <w:rsid w:val="000A221D"/>
    <w:rsid w:val="000A38CC"/>
    <w:rsid w:val="000A5E48"/>
    <w:rsid w:val="000A6BEB"/>
    <w:rsid w:val="000B1D82"/>
    <w:rsid w:val="000B3994"/>
    <w:rsid w:val="000B4841"/>
    <w:rsid w:val="000B7219"/>
    <w:rsid w:val="000C09D5"/>
    <w:rsid w:val="000C2104"/>
    <w:rsid w:val="000C5650"/>
    <w:rsid w:val="000C5C43"/>
    <w:rsid w:val="000D05E1"/>
    <w:rsid w:val="000D0BE9"/>
    <w:rsid w:val="000D3028"/>
    <w:rsid w:val="000D7C9F"/>
    <w:rsid w:val="000E0AB7"/>
    <w:rsid w:val="000E14C3"/>
    <w:rsid w:val="000E2404"/>
    <w:rsid w:val="000E56F7"/>
    <w:rsid w:val="000E631E"/>
    <w:rsid w:val="000E72ED"/>
    <w:rsid w:val="000F058C"/>
    <w:rsid w:val="000F07DC"/>
    <w:rsid w:val="000F0A73"/>
    <w:rsid w:val="000F1A41"/>
    <w:rsid w:val="000F1BA9"/>
    <w:rsid w:val="000F1D16"/>
    <w:rsid w:val="000F3BFB"/>
    <w:rsid w:val="000F4891"/>
    <w:rsid w:val="000F52DC"/>
    <w:rsid w:val="000F5F1B"/>
    <w:rsid w:val="000F7E0C"/>
    <w:rsid w:val="00100EFA"/>
    <w:rsid w:val="00101C3F"/>
    <w:rsid w:val="00102C23"/>
    <w:rsid w:val="00104247"/>
    <w:rsid w:val="00105355"/>
    <w:rsid w:val="00105F5F"/>
    <w:rsid w:val="00112DB0"/>
    <w:rsid w:val="00113159"/>
    <w:rsid w:val="00121544"/>
    <w:rsid w:val="001219AD"/>
    <w:rsid w:val="00121DEE"/>
    <w:rsid w:val="00122362"/>
    <w:rsid w:val="00122A90"/>
    <w:rsid w:val="0012455D"/>
    <w:rsid w:val="00127087"/>
    <w:rsid w:val="0013333C"/>
    <w:rsid w:val="001404A2"/>
    <w:rsid w:val="00141823"/>
    <w:rsid w:val="00141CE3"/>
    <w:rsid w:val="00141E9D"/>
    <w:rsid w:val="00145C7E"/>
    <w:rsid w:val="00146B3E"/>
    <w:rsid w:val="00147D16"/>
    <w:rsid w:val="00152AFD"/>
    <w:rsid w:val="00154396"/>
    <w:rsid w:val="00154D5B"/>
    <w:rsid w:val="0015568B"/>
    <w:rsid w:val="001571F2"/>
    <w:rsid w:val="001577A1"/>
    <w:rsid w:val="00157D62"/>
    <w:rsid w:val="001654B2"/>
    <w:rsid w:val="00167D54"/>
    <w:rsid w:val="00172C51"/>
    <w:rsid w:val="00172ED6"/>
    <w:rsid w:val="00176409"/>
    <w:rsid w:val="00182054"/>
    <w:rsid w:val="00182368"/>
    <w:rsid w:val="001861B0"/>
    <w:rsid w:val="00186AAA"/>
    <w:rsid w:val="0018702C"/>
    <w:rsid w:val="0019192C"/>
    <w:rsid w:val="00192282"/>
    <w:rsid w:val="001933CD"/>
    <w:rsid w:val="00194E96"/>
    <w:rsid w:val="00196338"/>
    <w:rsid w:val="001963A4"/>
    <w:rsid w:val="001A074D"/>
    <w:rsid w:val="001A3801"/>
    <w:rsid w:val="001A3BC1"/>
    <w:rsid w:val="001A5575"/>
    <w:rsid w:val="001A5761"/>
    <w:rsid w:val="001B18A7"/>
    <w:rsid w:val="001B1966"/>
    <w:rsid w:val="001B1E76"/>
    <w:rsid w:val="001B326D"/>
    <w:rsid w:val="001B4539"/>
    <w:rsid w:val="001B69A1"/>
    <w:rsid w:val="001C094F"/>
    <w:rsid w:val="001C0C56"/>
    <w:rsid w:val="001C0DC9"/>
    <w:rsid w:val="001C1201"/>
    <w:rsid w:val="001C1F4D"/>
    <w:rsid w:val="001C47EE"/>
    <w:rsid w:val="001C6135"/>
    <w:rsid w:val="001D39C6"/>
    <w:rsid w:val="001D7368"/>
    <w:rsid w:val="001E330D"/>
    <w:rsid w:val="001E63E8"/>
    <w:rsid w:val="001E6B9D"/>
    <w:rsid w:val="001E7B25"/>
    <w:rsid w:val="001F0042"/>
    <w:rsid w:val="001F5B6E"/>
    <w:rsid w:val="001F6A24"/>
    <w:rsid w:val="002006D7"/>
    <w:rsid w:val="0020248A"/>
    <w:rsid w:val="00203B94"/>
    <w:rsid w:val="002054F5"/>
    <w:rsid w:val="00206F3E"/>
    <w:rsid w:val="002077DB"/>
    <w:rsid w:val="00207A7C"/>
    <w:rsid w:val="00210782"/>
    <w:rsid w:val="00213623"/>
    <w:rsid w:val="00213FB2"/>
    <w:rsid w:val="002141DA"/>
    <w:rsid w:val="00214704"/>
    <w:rsid w:val="00215799"/>
    <w:rsid w:val="00216257"/>
    <w:rsid w:val="00221DCB"/>
    <w:rsid w:val="00222589"/>
    <w:rsid w:val="0022301F"/>
    <w:rsid w:val="002275F4"/>
    <w:rsid w:val="00230C3A"/>
    <w:rsid w:val="002310A6"/>
    <w:rsid w:val="00231AC6"/>
    <w:rsid w:val="002344C5"/>
    <w:rsid w:val="00242196"/>
    <w:rsid w:val="0024349E"/>
    <w:rsid w:val="00243F5C"/>
    <w:rsid w:val="00244980"/>
    <w:rsid w:val="002476C7"/>
    <w:rsid w:val="00253313"/>
    <w:rsid w:val="00253B79"/>
    <w:rsid w:val="00254C79"/>
    <w:rsid w:val="00255ACA"/>
    <w:rsid w:val="002641CE"/>
    <w:rsid w:val="002644B9"/>
    <w:rsid w:val="00264E7A"/>
    <w:rsid w:val="002668D3"/>
    <w:rsid w:val="00271640"/>
    <w:rsid w:val="0027292C"/>
    <w:rsid w:val="00274B12"/>
    <w:rsid w:val="00275555"/>
    <w:rsid w:val="00275693"/>
    <w:rsid w:val="00276779"/>
    <w:rsid w:val="00280749"/>
    <w:rsid w:val="00282CAC"/>
    <w:rsid w:val="002836E1"/>
    <w:rsid w:val="0028548D"/>
    <w:rsid w:val="002863E1"/>
    <w:rsid w:val="002874E0"/>
    <w:rsid w:val="00287A66"/>
    <w:rsid w:val="00290922"/>
    <w:rsid w:val="00290F22"/>
    <w:rsid w:val="00290F99"/>
    <w:rsid w:val="00291BD2"/>
    <w:rsid w:val="00292EBF"/>
    <w:rsid w:val="00294499"/>
    <w:rsid w:val="00294694"/>
    <w:rsid w:val="00294C58"/>
    <w:rsid w:val="00294CD6"/>
    <w:rsid w:val="00295B93"/>
    <w:rsid w:val="002972D2"/>
    <w:rsid w:val="002A1519"/>
    <w:rsid w:val="002A2775"/>
    <w:rsid w:val="002A324D"/>
    <w:rsid w:val="002A66F5"/>
    <w:rsid w:val="002B196D"/>
    <w:rsid w:val="002B1B08"/>
    <w:rsid w:val="002B3D0F"/>
    <w:rsid w:val="002B45C3"/>
    <w:rsid w:val="002C068E"/>
    <w:rsid w:val="002C0D48"/>
    <w:rsid w:val="002C2333"/>
    <w:rsid w:val="002C3B25"/>
    <w:rsid w:val="002C3DA8"/>
    <w:rsid w:val="002C4D35"/>
    <w:rsid w:val="002C5622"/>
    <w:rsid w:val="002C6F6E"/>
    <w:rsid w:val="002D27E7"/>
    <w:rsid w:val="002D4011"/>
    <w:rsid w:val="002D6FAC"/>
    <w:rsid w:val="002E141D"/>
    <w:rsid w:val="002E3359"/>
    <w:rsid w:val="002E6BF9"/>
    <w:rsid w:val="002F0B1A"/>
    <w:rsid w:val="002F0B65"/>
    <w:rsid w:val="002F0D98"/>
    <w:rsid w:val="002F141A"/>
    <w:rsid w:val="002F4418"/>
    <w:rsid w:val="002F797D"/>
    <w:rsid w:val="003028B7"/>
    <w:rsid w:val="00302CF7"/>
    <w:rsid w:val="003043B9"/>
    <w:rsid w:val="00305623"/>
    <w:rsid w:val="00306A9D"/>
    <w:rsid w:val="00311BD2"/>
    <w:rsid w:val="0031424C"/>
    <w:rsid w:val="00315369"/>
    <w:rsid w:val="0031591F"/>
    <w:rsid w:val="00315FA8"/>
    <w:rsid w:val="00320FBE"/>
    <w:rsid w:val="00321529"/>
    <w:rsid w:val="00323730"/>
    <w:rsid w:val="00325836"/>
    <w:rsid w:val="00325DF9"/>
    <w:rsid w:val="00325E51"/>
    <w:rsid w:val="003260CE"/>
    <w:rsid w:val="00330FDA"/>
    <w:rsid w:val="00331B6C"/>
    <w:rsid w:val="003325B1"/>
    <w:rsid w:val="00334B9B"/>
    <w:rsid w:val="00336DDC"/>
    <w:rsid w:val="0034170C"/>
    <w:rsid w:val="003425A6"/>
    <w:rsid w:val="003436DB"/>
    <w:rsid w:val="003442E5"/>
    <w:rsid w:val="0034684A"/>
    <w:rsid w:val="00346A4F"/>
    <w:rsid w:val="00346D4F"/>
    <w:rsid w:val="00350044"/>
    <w:rsid w:val="0035239B"/>
    <w:rsid w:val="003566AF"/>
    <w:rsid w:val="0035777F"/>
    <w:rsid w:val="00361E41"/>
    <w:rsid w:val="0036326E"/>
    <w:rsid w:val="00366A72"/>
    <w:rsid w:val="00371563"/>
    <w:rsid w:val="003737AB"/>
    <w:rsid w:val="003739E9"/>
    <w:rsid w:val="00377A55"/>
    <w:rsid w:val="00380C8A"/>
    <w:rsid w:val="003878C3"/>
    <w:rsid w:val="00390532"/>
    <w:rsid w:val="00390D7B"/>
    <w:rsid w:val="00391635"/>
    <w:rsid w:val="00392123"/>
    <w:rsid w:val="00392CB5"/>
    <w:rsid w:val="00394865"/>
    <w:rsid w:val="00394F39"/>
    <w:rsid w:val="003953BB"/>
    <w:rsid w:val="00396A4E"/>
    <w:rsid w:val="00396BE3"/>
    <w:rsid w:val="003A16CE"/>
    <w:rsid w:val="003A1AFA"/>
    <w:rsid w:val="003A415D"/>
    <w:rsid w:val="003A662B"/>
    <w:rsid w:val="003B3834"/>
    <w:rsid w:val="003C018D"/>
    <w:rsid w:val="003C03DD"/>
    <w:rsid w:val="003C3F2B"/>
    <w:rsid w:val="003C4B65"/>
    <w:rsid w:val="003C5426"/>
    <w:rsid w:val="003C6DE2"/>
    <w:rsid w:val="003D05C4"/>
    <w:rsid w:val="003D1F64"/>
    <w:rsid w:val="003D25FB"/>
    <w:rsid w:val="003D4CFB"/>
    <w:rsid w:val="003D6882"/>
    <w:rsid w:val="003E5211"/>
    <w:rsid w:val="003F24E0"/>
    <w:rsid w:val="003F31AD"/>
    <w:rsid w:val="003F3BF1"/>
    <w:rsid w:val="003F5CB7"/>
    <w:rsid w:val="0040112A"/>
    <w:rsid w:val="00401E6C"/>
    <w:rsid w:val="00405597"/>
    <w:rsid w:val="004110FB"/>
    <w:rsid w:val="004117A4"/>
    <w:rsid w:val="00414D52"/>
    <w:rsid w:val="004208AC"/>
    <w:rsid w:val="00420994"/>
    <w:rsid w:val="004219CB"/>
    <w:rsid w:val="004219EC"/>
    <w:rsid w:val="00422461"/>
    <w:rsid w:val="00423B81"/>
    <w:rsid w:val="00432CB5"/>
    <w:rsid w:val="00433C96"/>
    <w:rsid w:val="004359BE"/>
    <w:rsid w:val="00436E1D"/>
    <w:rsid w:val="00437464"/>
    <w:rsid w:val="00440B10"/>
    <w:rsid w:val="004418EA"/>
    <w:rsid w:val="004422C0"/>
    <w:rsid w:val="004427C1"/>
    <w:rsid w:val="00442B92"/>
    <w:rsid w:val="00444668"/>
    <w:rsid w:val="004457DF"/>
    <w:rsid w:val="00452F18"/>
    <w:rsid w:val="00453C91"/>
    <w:rsid w:val="00453EB5"/>
    <w:rsid w:val="004550B4"/>
    <w:rsid w:val="00456B12"/>
    <w:rsid w:val="0046041E"/>
    <w:rsid w:val="0046086E"/>
    <w:rsid w:val="00464AD0"/>
    <w:rsid w:val="00465CDC"/>
    <w:rsid w:val="0047093A"/>
    <w:rsid w:val="00471DAB"/>
    <w:rsid w:val="00472245"/>
    <w:rsid w:val="00472A32"/>
    <w:rsid w:val="004734B2"/>
    <w:rsid w:val="004779DF"/>
    <w:rsid w:val="0048289E"/>
    <w:rsid w:val="00483007"/>
    <w:rsid w:val="00483E0E"/>
    <w:rsid w:val="00486E92"/>
    <w:rsid w:val="00487017"/>
    <w:rsid w:val="004874A9"/>
    <w:rsid w:val="00487DE2"/>
    <w:rsid w:val="0049167D"/>
    <w:rsid w:val="0049217C"/>
    <w:rsid w:val="004924FE"/>
    <w:rsid w:val="004933B0"/>
    <w:rsid w:val="004937A1"/>
    <w:rsid w:val="00493C28"/>
    <w:rsid w:val="00493D0E"/>
    <w:rsid w:val="00496B13"/>
    <w:rsid w:val="00497BCA"/>
    <w:rsid w:val="004A0D0E"/>
    <w:rsid w:val="004A1BBB"/>
    <w:rsid w:val="004A1FB0"/>
    <w:rsid w:val="004A3C57"/>
    <w:rsid w:val="004A40CC"/>
    <w:rsid w:val="004A7129"/>
    <w:rsid w:val="004B042A"/>
    <w:rsid w:val="004B2ED9"/>
    <w:rsid w:val="004B6235"/>
    <w:rsid w:val="004B6DF0"/>
    <w:rsid w:val="004B776E"/>
    <w:rsid w:val="004C079B"/>
    <w:rsid w:val="004C1DB0"/>
    <w:rsid w:val="004C527F"/>
    <w:rsid w:val="004C5A9B"/>
    <w:rsid w:val="004C613A"/>
    <w:rsid w:val="004C673F"/>
    <w:rsid w:val="004C6BD8"/>
    <w:rsid w:val="004C77EA"/>
    <w:rsid w:val="004D4BD5"/>
    <w:rsid w:val="004E0322"/>
    <w:rsid w:val="004E147B"/>
    <w:rsid w:val="004E27FF"/>
    <w:rsid w:val="004E2F5D"/>
    <w:rsid w:val="004E3EF5"/>
    <w:rsid w:val="004E4851"/>
    <w:rsid w:val="004E5BDB"/>
    <w:rsid w:val="004E5C53"/>
    <w:rsid w:val="004F1CC4"/>
    <w:rsid w:val="004F47BF"/>
    <w:rsid w:val="004F4B72"/>
    <w:rsid w:val="004F4F0E"/>
    <w:rsid w:val="004F5525"/>
    <w:rsid w:val="004F5984"/>
    <w:rsid w:val="00503B64"/>
    <w:rsid w:val="00513493"/>
    <w:rsid w:val="00513D43"/>
    <w:rsid w:val="00514170"/>
    <w:rsid w:val="005156D1"/>
    <w:rsid w:val="00521BA4"/>
    <w:rsid w:val="0052247A"/>
    <w:rsid w:val="00523279"/>
    <w:rsid w:val="00523D97"/>
    <w:rsid w:val="0052556A"/>
    <w:rsid w:val="00525943"/>
    <w:rsid w:val="00527CAF"/>
    <w:rsid w:val="00527E40"/>
    <w:rsid w:val="00530D76"/>
    <w:rsid w:val="0053222F"/>
    <w:rsid w:val="00533738"/>
    <w:rsid w:val="00534B98"/>
    <w:rsid w:val="00541B9D"/>
    <w:rsid w:val="005422EA"/>
    <w:rsid w:val="00542B6E"/>
    <w:rsid w:val="005471E0"/>
    <w:rsid w:val="0054785C"/>
    <w:rsid w:val="005513AD"/>
    <w:rsid w:val="00555F25"/>
    <w:rsid w:val="00556ECA"/>
    <w:rsid w:val="005575F0"/>
    <w:rsid w:val="00561152"/>
    <w:rsid w:val="005611F9"/>
    <w:rsid w:val="00562D37"/>
    <w:rsid w:val="00564856"/>
    <w:rsid w:val="00565597"/>
    <w:rsid w:val="005671FC"/>
    <w:rsid w:val="00572BC2"/>
    <w:rsid w:val="00572EBF"/>
    <w:rsid w:val="00573125"/>
    <w:rsid w:val="005736F6"/>
    <w:rsid w:val="00574AE4"/>
    <w:rsid w:val="00575A32"/>
    <w:rsid w:val="00576485"/>
    <w:rsid w:val="0058079A"/>
    <w:rsid w:val="0058123E"/>
    <w:rsid w:val="00582F13"/>
    <w:rsid w:val="00583DD4"/>
    <w:rsid w:val="005845EA"/>
    <w:rsid w:val="00584A0F"/>
    <w:rsid w:val="005873A8"/>
    <w:rsid w:val="005918E5"/>
    <w:rsid w:val="00591C2C"/>
    <w:rsid w:val="00591D01"/>
    <w:rsid w:val="00593879"/>
    <w:rsid w:val="005968D1"/>
    <w:rsid w:val="005A0007"/>
    <w:rsid w:val="005A2310"/>
    <w:rsid w:val="005A5C8F"/>
    <w:rsid w:val="005A7968"/>
    <w:rsid w:val="005B60A3"/>
    <w:rsid w:val="005B69AE"/>
    <w:rsid w:val="005B72E5"/>
    <w:rsid w:val="005C7135"/>
    <w:rsid w:val="005C7753"/>
    <w:rsid w:val="005D1ED5"/>
    <w:rsid w:val="005D4900"/>
    <w:rsid w:val="005D4EDE"/>
    <w:rsid w:val="005D5645"/>
    <w:rsid w:val="005D5799"/>
    <w:rsid w:val="005E04BC"/>
    <w:rsid w:val="005E125D"/>
    <w:rsid w:val="005E4984"/>
    <w:rsid w:val="005E4E43"/>
    <w:rsid w:val="005E5355"/>
    <w:rsid w:val="005E5D25"/>
    <w:rsid w:val="005E6A95"/>
    <w:rsid w:val="005E6FE7"/>
    <w:rsid w:val="005E71B1"/>
    <w:rsid w:val="005E7FE1"/>
    <w:rsid w:val="005F13E7"/>
    <w:rsid w:val="005F6571"/>
    <w:rsid w:val="00600158"/>
    <w:rsid w:val="006026ED"/>
    <w:rsid w:val="00603C8E"/>
    <w:rsid w:val="00605EBB"/>
    <w:rsid w:val="00606D0D"/>
    <w:rsid w:val="0060717E"/>
    <w:rsid w:val="00611D41"/>
    <w:rsid w:val="00620FCA"/>
    <w:rsid w:val="006219C0"/>
    <w:rsid w:val="00621A13"/>
    <w:rsid w:val="0062256A"/>
    <w:rsid w:val="00623E86"/>
    <w:rsid w:val="00625CE3"/>
    <w:rsid w:val="00630FFB"/>
    <w:rsid w:val="0063568E"/>
    <w:rsid w:val="00635F80"/>
    <w:rsid w:val="0064167E"/>
    <w:rsid w:val="006419B7"/>
    <w:rsid w:val="00646960"/>
    <w:rsid w:val="00652984"/>
    <w:rsid w:val="006533E6"/>
    <w:rsid w:val="00655014"/>
    <w:rsid w:val="00655CCD"/>
    <w:rsid w:val="006567F6"/>
    <w:rsid w:val="0065791E"/>
    <w:rsid w:val="0066064A"/>
    <w:rsid w:val="00662C83"/>
    <w:rsid w:val="00665237"/>
    <w:rsid w:val="00666D6A"/>
    <w:rsid w:val="00667034"/>
    <w:rsid w:val="006674D1"/>
    <w:rsid w:val="00667FAD"/>
    <w:rsid w:val="006701CC"/>
    <w:rsid w:val="00671196"/>
    <w:rsid w:val="00671AF0"/>
    <w:rsid w:val="00674F27"/>
    <w:rsid w:val="0067517A"/>
    <w:rsid w:val="0067548B"/>
    <w:rsid w:val="00675B2A"/>
    <w:rsid w:val="00675F6F"/>
    <w:rsid w:val="00676B1C"/>
    <w:rsid w:val="00677909"/>
    <w:rsid w:val="006816A9"/>
    <w:rsid w:val="0068309E"/>
    <w:rsid w:val="00683404"/>
    <w:rsid w:val="00683EB5"/>
    <w:rsid w:val="00684A13"/>
    <w:rsid w:val="006850A0"/>
    <w:rsid w:val="00685943"/>
    <w:rsid w:val="00686524"/>
    <w:rsid w:val="00687FC3"/>
    <w:rsid w:val="00693236"/>
    <w:rsid w:val="006932B2"/>
    <w:rsid w:val="00696D88"/>
    <w:rsid w:val="00697985"/>
    <w:rsid w:val="006A1404"/>
    <w:rsid w:val="006A5CFD"/>
    <w:rsid w:val="006A6A2A"/>
    <w:rsid w:val="006A6B68"/>
    <w:rsid w:val="006A73F2"/>
    <w:rsid w:val="006A7998"/>
    <w:rsid w:val="006B126E"/>
    <w:rsid w:val="006B17E4"/>
    <w:rsid w:val="006B35FB"/>
    <w:rsid w:val="006B65BD"/>
    <w:rsid w:val="006B7BB9"/>
    <w:rsid w:val="006C0207"/>
    <w:rsid w:val="006C20F5"/>
    <w:rsid w:val="006C2100"/>
    <w:rsid w:val="006C37ED"/>
    <w:rsid w:val="006C4C5F"/>
    <w:rsid w:val="006C67FA"/>
    <w:rsid w:val="006D1B60"/>
    <w:rsid w:val="006D2F6E"/>
    <w:rsid w:val="006D3A5D"/>
    <w:rsid w:val="006D4C3E"/>
    <w:rsid w:val="006D5A22"/>
    <w:rsid w:val="006D7411"/>
    <w:rsid w:val="006D759C"/>
    <w:rsid w:val="006D7937"/>
    <w:rsid w:val="006D7C06"/>
    <w:rsid w:val="006E20C5"/>
    <w:rsid w:val="006E2AC9"/>
    <w:rsid w:val="006E3EDF"/>
    <w:rsid w:val="006E4614"/>
    <w:rsid w:val="006E4A05"/>
    <w:rsid w:val="006E6729"/>
    <w:rsid w:val="006F03B7"/>
    <w:rsid w:val="006F223C"/>
    <w:rsid w:val="006F4169"/>
    <w:rsid w:val="006F47EA"/>
    <w:rsid w:val="006F5A7F"/>
    <w:rsid w:val="006F6AD5"/>
    <w:rsid w:val="00701352"/>
    <w:rsid w:val="00703754"/>
    <w:rsid w:val="007068AF"/>
    <w:rsid w:val="00710B2B"/>
    <w:rsid w:val="0071490D"/>
    <w:rsid w:val="007164EE"/>
    <w:rsid w:val="00720378"/>
    <w:rsid w:val="00721206"/>
    <w:rsid w:val="0072333A"/>
    <w:rsid w:val="0072541B"/>
    <w:rsid w:val="0072656C"/>
    <w:rsid w:val="00726F61"/>
    <w:rsid w:val="00731200"/>
    <w:rsid w:val="00731946"/>
    <w:rsid w:val="00742F07"/>
    <w:rsid w:val="00743B2F"/>
    <w:rsid w:val="007462BA"/>
    <w:rsid w:val="00746970"/>
    <w:rsid w:val="00746F85"/>
    <w:rsid w:val="00746F97"/>
    <w:rsid w:val="007475E2"/>
    <w:rsid w:val="0075112E"/>
    <w:rsid w:val="007516A1"/>
    <w:rsid w:val="0075241F"/>
    <w:rsid w:val="00753270"/>
    <w:rsid w:val="0075640F"/>
    <w:rsid w:val="00757B2E"/>
    <w:rsid w:val="00760B2A"/>
    <w:rsid w:val="00763AE4"/>
    <w:rsid w:val="00764307"/>
    <w:rsid w:val="00764A70"/>
    <w:rsid w:val="00766120"/>
    <w:rsid w:val="00766E05"/>
    <w:rsid w:val="00767327"/>
    <w:rsid w:val="00771D0B"/>
    <w:rsid w:val="00771DEB"/>
    <w:rsid w:val="007740D0"/>
    <w:rsid w:val="00774D71"/>
    <w:rsid w:val="00774FDE"/>
    <w:rsid w:val="007752E1"/>
    <w:rsid w:val="00781AAB"/>
    <w:rsid w:val="007822DE"/>
    <w:rsid w:val="0078524A"/>
    <w:rsid w:val="007872B7"/>
    <w:rsid w:val="007906A3"/>
    <w:rsid w:val="0079386B"/>
    <w:rsid w:val="0079491F"/>
    <w:rsid w:val="007966B7"/>
    <w:rsid w:val="007972F6"/>
    <w:rsid w:val="007A01FD"/>
    <w:rsid w:val="007A2C1D"/>
    <w:rsid w:val="007A2EED"/>
    <w:rsid w:val="007A35D0"/>
    <w:rsid w:val="007A506D"/>
    <w:rsid w:val="007A5261"/>
    <w:rsid w:val="007A52DD"/>
    <w:rsid w:val="007A66CD"/>
    <w:rsid w:val="007A688B"/>
    <w:rsid w:val="007A72DD"/>
    <w:rsid w:val="007B0BBE"/>
    <w:rsid w:val="007B48CF"/>
    <w:rsid w:val="007C128C"/>
    <w:rsid w:val="007C40A1"/>
    <w:rsid w:val="007C4465"/>
    <w:rsid w:val="007C54C8"/>
    <w:rsid w:val="007C7489"/>
    <w:rsid w:val="007D06D8"/>
    <w:rsid w:val="007D1EAB"/>
    <w:rsid w:val="007D4D3C"/>
    <w:rsid w:val="007D4F31"/>
    <w:rsid w:val="007D5AB3"/>
    <w:rsid w:val="007D5E4C"/>
    <w:rsid w:val="007D6DC7"/>
    <w:rsid w:val="007D739D"/>
    <w:rsid w:val="007E0373"/>
    <w:rsid w:val="007E2A64"/>
    <w:rsid w:val="007E454C"/>
    <w:rsid w:val="007E525A"/>
    <w:rsid w:val="007F08D7"/>
    <w:rsid w:val="007F1045"/>
    <w:rsid w:val="007F2121"/>
    <w:rsid w:val="007F3EA5"/>
    <w:rsid w:val="007F4673"/>
    <w:rsid w:val="007F63D5"/>
    <w:rsid w:val="00801363"/>
    <w:rsid w:val="00803316"/>
    <w:rsid w:val="008038F9"/>
    <w:rsid w:val="00804556"/>
    <w:rsid w:val="00804F82"/>
    <w:rsid w:val="00806C6D"/>
    <w:rsid w:val="00811C13"/>
    <w:rsid w:val="008131A8"/>
    <w:rsid w:val="0081583E"/>
    <w:rsid w:val="008160EE"/>
    <w:rsid w:val="00816B24"/>
    <w:rsid w:val="00816C35"/>
    <w:rsid w:val="00820268"/>
    <w:rsid w:val="00821B92"/>
    <w:rsid w:val="00822121"/>
    <w:rsid w:val="00822CE9"/>
    <w:rsid w:val="008237D8"/>
    <w:rsid w:val="008240F1"/>
    <w:rsid w:val="008256F2"/>
    <w:rsid w:val="00827885"/>
    <w:rsid w:val="008304CC"/>
    <w:rsid w:val="00832C5A"/>
    <w:rsid w:val="008338D5"/>
    <w:rsid w:val="00835267"/>
    <w:rsid w:val="00836AD0"/>
    <w:rsid w:val="00836CF9"/>
    <w:rsid w:val="0083740B"/>
    <w:rsid w:val="0084096F"/>
    <w:rsid w:val="00841854"/>
    <w:rsid w:val="00843C08"/>
    <w:rsid w:val="00846525"/>
    <w:rsid w:val="00846DBA"/>
    <w:rsid w:val="00847556"/>
    <w:rsid w:val="008501A1"/>
    <w:rsid w:val="0085049F"/>
    <w:rsid w:val="00851E24"/>
    <w:rsid w:val="0085345F"/>
    <w:rsid w:val="00853882"/>
    <w:rsid w:val="00857BF1"/>
    <w:rsid w:val="00860626"/>
    <w:rsid w:val="00860A00"/>
    <w:rsid w:val="008628F7"/>
    <w:rsid w:val="0086510A"/>
    <w:rsid w:val="00867B40"/>
    <w:rsid w:val="00880E7E"/>
    <w:rsid w:val="00881D33"/>
    <w:rsid w:val="00881FD2"/>
    <w:rsid w:val="00883A3C"/>
    <w:rsid w:val="008842D5"/>
    <w:rsid w:val="00885149"/>
    <w:rsid w:val="00885A41"/>
    <w:rsid w:val="008867BF"/>
    <w:rsid w:val="008876C9"/>
    <w:rsid w:val="00890AEB"/>
    <w:rsid w:val="00895777"/>
    <w:rsid w:val="00895B42"/>
    <w:rsid w:val="008967A8"/>
    <w:rsid w:val="008A0E2A"/>
    <w:rsid w:val="008A669E"/>
    <w:rsid w:val="008A73F1"/>
    <w:rsid w:val="008A7A2D"/>
    <w:rsid w:val="008B14ED"/>
    <w:rsid w:val="008B36F3"/>
    <w:rsid w:val="008B5067"/>
    <w:rsid w:val="008B5DBC"/>
    <w:rsid w:val="008C1DCB"/>
    <w:rsid w:val="008C2D4C"/>
    <w:rsid w:val="008C4000"/>
    <w:rsid w:val="008C6074"/>
    <w:rsid w:val="008D055F"/>
    <w:rsid w:val="008D155C"/>
    <w:rsid w:val="008D1C15"/>
    <w:rsid w:val="008D340C"/>
    <w:rsid w:val="008D6EC4"/>
    <w:rsid w:val="008E140C"/>
    <w:rsid w:val="008E1A84"/>
    <w:rsid w:val="008E1F70"/>
    <w:rsid w:val="008F008E"/>
    <w:rsid w:val="008F0A17"/>
    <w:rsid w:val="008F19D1"/>
    <w:rsid w:val="008F2BCD"/>
    <w:rsid w:val="008F2BEF"/>
    <w:rsid w:val="008F3EEF"/>
    <w:rsid w:val="008F43BF"/>
    <w:rsid w:val="008F481D"/>
    <w:rsid w:val="008F61A4"/>
    <w:rsid w:val="008F71D0"/>
    <w:rsid w:val="008F71DF"/>
    <w:rsid w:val="00900BD9"/>
    <w:rsid w:val="00901371"/>
    <w:rsid w:val="0090272B"/>
    <w:rsid w:val="00905158"/>
    <w:rsid w:val="00911813"/>
    <w:rsid w:val="00915FF7"/>
    <w:rsid w:val="00916551"/>
    <w:rsid w:val="009173C1"/>
    <w:rsid w:val="009175D6"/>
    <w:rsid w:val="00917E07"/>
    <w:rsid w:val="0092000F"/>
    <w:rsid w:val="009209A5"/>
    <w:rsid w:val="00921FB5"/>
    <w:rsid w:val="009220E1"/>
    <w:rsid w:val="00924E54"/>
    <w:rsid w:val="00925DF7"/>
    <w:rsid w:val="00930618"/>
    <w:rsid w:val="00930ECF"/>
    <w:rsid w:val="00931DB2"/>
    <w:rsid w:val="00932103"/>
    <w:rsid w:val="009329A1"/>
    <w:rsid w:val="00933284"/>
    <w:rsid w:val="00933E04"/>
    <w:rsid w:val="009359CB"/>
    <w:rsid w:val="00935B6D"/>
    <w:rsid w:val="00935FE9"/>
    <w:rsid w:val="009362F5"/>
    <w:rsid w:val="009372B9"/>
    <w:rsid w:val="0093769E"/>
    <w:rsid w:val="00940EFB"/>
    <w:rsid w:val="00941B62"/>
    <w:rsid w:val="00941DF8"/>
    <w:rsid w:val="00943133"/>
    <w:rsid w:val="009435D7"/>
    <w:rsid w:val="00943F8D"/>
    <w:rsid w:val="00944082"/>
    <w:rsid w:val="009443CC"/>
    <w:rsid w:val="009451E1"/>
    <w:rsid w:val="009475ED"/>
    <w:rsid w:val="00951C00"/>
    <w:rsid w:val="009529B6"/>
    <w:rsid w:val="009543C4"/>
    <w:rsid w:val="00956703"/>
    <w:rsid w:val="0095676D"/>
    <w:rsid w:val="00956FB4"/>
    <w:rsid w:val="00957FC9"/>
    <w:rsid w:val="00960F06"/>
    <w:rsid w:val="00961544"/>
    <w:rsid w:val="00961871"/>
    <w:rsid w:val="00961E3A"/>
    <w:rsid w:val="009628E7"/>
    <w:rsid w:val="00962D6B"/>
    <w:rsid w:val="009650EF"/>
    <w:rsid w:val="009659AB"/>
    <w:rsid w:val="00966A83"/>
    <w:rsid w:val="00967316"/>
    <w:rsid w:val="00970BEA"/>
    <w:rsid w:val="00972817"/>
    <w:rsid w:val="009730F2"/>
    <w:rsid w:val="00983041"/>
    <w:rsid w:val="00983F80"/>
    <w:rsid w:val="0098448B"/>
    <w:rsid w:val="0098789B"/>
    <w:rsid w:val="00993778"/>
    <w:rsid w:val="0099413F"/>
    <w:rsid w:val="00995079"/>
    <w:rsid w:val="00995C14"/>
    <w:rsid w:val="00996C45"/>
    <w:rsid w:val="009A159C"/>
    <w:rsid w:val="009A4A0B"/>
    <w:rsid w:val="009A681E"/>
    <w:rsid w:val="009A6B29"/>
    <w:rsid w:val="009B0318"/>
    <w:rsid w:val="009B354F"/>
    <w:rsid w:val="009B3E48"/>
    <w:rsid w:val="009B406B"/>
    <w:rsid w:val="009B4273"/>
    <w:rsid w:val="009B5676"/>
    <w:rsid w:val="009C1296"/>
    <w:rsid w:val="009C12F5"/>
    <w:rsid w:val="009C26CD"/>
    <w:rsid w:val="009C4DD0"/>
    <w:rsid w:val="009C545F"/>
    <w:rsid w:val="009C7097"/>
    <w:rsid w:val="009D1D9F"/>
    <w:rsid w:val="009D42AF"/>
    <w:rsid w:val="009D64C0"/>
    <w:rsid w:val="009E0CDD"/>
    <w:rsid w:val="009E3127"/>
    <w:rsid w:val="009E32DC"/>
    <w:rsid w:val="009F1F5E"/>
    <w:rsid w:val="009F5FE8"/>
    <w:rsid w:val="009F6D5F"/>
    <w:rsid w:val="009F70D1"/>
    <w:rsid w:val="00A00B49"/>
    <w:rsid w:val="00A00FCF"/>
    <w:rsid w:val="00A063A0"/>
    <w:rsid w:val="00A112F4"/>
    <w:rsid w:val="00A1160C"/>
    <w:rsid w:val="00A12A66"/>
    <w:rsid w:val="00A1436D"/>
    <w:rsid w:val="00A162A4"/>
    <w:rsid w:val="00A17790"/>
    <w:rsid w:val="00A17A6D"/>
    <w:rsid w:val="00A2141E"/>
    <w:rsid w:val="00A21AB9"/>
    <w:rsid w:val="00A22066"/>
    <w:rsid w:val="00A221F2"/>
    <w:rsid w:val="00A238FF"/>
    <w:rsid w:val="00A23D6B"/>
    <w:rsid w:val="00A243D3"/>
    <w:rsid w:val="00A263D4"/>
    <w:rsid w:val="00A3218E"/>
    <w:rsid w:val="00A352FD"/>
    <w:rsid w:val="00A37E9C"/>
    <w:rsid w:val="00A41B8D"/>
    <w:rsid w:val="00A4223B"/>
    <w:rsid w:val="00A422BD"/>
    <w:rsid w:val="00A423A9"/>
    <w:rsid w:val="00A43AD0"/>
    <w:rsid w:val="00A4400C"/>
    <w:rsid w:val="00A476B3"/>
    <w:rsid w:val="00A47C14"/>
    <w:rsid w:val="00A50D1A"/>
    <w:rsid w:val="00A50D2B"/>
    <w:rsid w:val="00A55CB0"/>
    <w:rsid w:val="00A564F6"/>
    <w:rsid w:val="00A57645"/>
    <w:rsid w:val="00A61418"/>
    <w:rsid w:val="00A61CB0"/>
    <w:rsid w:val="00A61D1D"/>
    <w:rsid w:val="00A622E8"/>
    <w:rsid w:val="00A62A2F"/>
    <w:rsid w:val="00A63694"/>
    <w:rsid w:val="00A64F6C"/>
    <w:rsid w:val="00A6646C"/>
    <w:rsid w:val="00A70B73"/>
    <w:rsid w:val="00A714F4"/>
    <w:rsid w:val="00A74C92"/>
    <w:rsid w:val="00A7659E"/>
    <w:rsid w:val="00A76D69"/>
    <w:rsid w:val="00A76F7E"/>
    <w:rsid w:val="00A77885"/>
    <w:rsid w:val="00A77AEC"/>
    <w:rsid w:val="00A8634E"/>
    <w:rsid w:val="00A87808"/>
    <w:rsid w:val="00A931BB"/>
    <w:rsid w:val="00A93207"/>
    <w:rsid w:val="00A94A8F"/>
    <w:rsid w:val="00A970F9"/>
    <w:rsid w:val="00AA50C1"/>
    <w:rsid w:val="00AA755E"/>
    <w:rsid w:val="00AA7804"/>
    <w:rsid w:val="00AA7FB8"/>
    <w:rsid w:val="00AB183F"/>
    <w:rsid w:val="00AB1FA3"/>
    <w:rsid w:val="00AB2201"/>
    <w:rsid w:val="00AB3FCF"/>
    <w:rsid w:val="00AC190F"/>
    <w:rsid w:val="00AC43A9"/>
    <w:rsid w:val="00AC7DA9"/>
    <w:rsid w:val="00AD140A"/>
    <w:rsid w:val="00AD258C"/>
    <w:rsid w:val="00AD397B"/>
    <w:rsid w:val="00AD5251"/>
    <w:rsid w:val="00AE0722"/>
    <w:rsid w:val="00AE0F06"/>
    <w:rsid w:val="00AE310D"/>
    <w:rsid w:val="00AE39F5"/>
    <w:rsid w:val="00AE4E15"/>
    <w:rsid w:val="00AE5E69"/>
    <w:rsid w:val="00AE6972"/>
    <w:rsid w:val="00AE710A"/>
    <w:rsid w:val="00AE7E96"/>
    <w:rsid w:val="00AF05D5"/>
    <w:rsid w:val="00AF0871"/>
    <w:rsid w:val="00AF08CC"/>
    <w:rsid w:val="00AF20FB"/>
    <w:rsid w:val="00AF23D6"/>
    <w:rsid w:val="00AF69EE"/>
    <w:rsid w:val="00AF79B8"/>
    <w:rsid w:val="00B0193D"/>
    <w:rsid w:val="00B020D4"/>
    <w:rsid w:val="00B03800"/>
    <w:rsid w:val="00B03C53"/>
    <w:rsid w:val="00B054AE"/>
    <w:rsid w:val="00B10CCB"/>
    <w:rsid w:val="00B1224F"/>
    <w:rsid w:val="00B123EC"/>
    <w:rsid w:val="00B12CF4"/>
    <w:rsid w:val="00B17942"/>
    <w:rsid w:val="00B17FCF"/>
    <w:rsid w:val="00B236B6"/>
    <w:rsid w:val="00B25EBC"/>
    <w:rsid w:val="00B267F6"/>
    <w:rsid w:val="00B273EC"/>
    <w:rsid w:val="00B275E7"/>
    <w:rsid w:val="00B35905"/>
    <w:rsid w:val="00B35A99"/>
    <w:rsid w:val="00B35C1B"/>
    <w:rsid w:val="00B36518"/>
    <w:rsid w:val="00B3717A"/>
    <w:rsid w:val="00B377D3"/>
    <w:rsid w:val="00B40909"/>
    <w:rsid w:val="00B416C4"/>
    <w:rsid w:val="00B44ABB"/>
    <w:rsid w:val="00B44AE9"/>
    <w:rsid w:val="00B451E3"/>
    <w:rsid w:val="00B45557"/>
    <w:rsid w:val="00B5014D"/>
    <w:rsid w:val="00B50F73"/>
    <w:rsid w:val="00B5218A"/>
    <w:rsid w:val="00B52899"/>
    <w:rsid w:val="00B53A1E"/>
    <w:rsid w:val="00B53F9C"/>
    <w:rsid w:val="00B54148"/>
    <w:rsid w:val="00B54D36"/>
    <w:rsid w:val="00B55493"/>
    <w:rsid w:val="00B56D6E"/>
    <w:rsid w:val="00B57F3B"/>
    <w:rsid w:val="00B6080B"/>
    <w:rsid w:val="00B6085B"/>
    <w:rsid w:val="00B60BA4"/>
    <w:rsid w:val="00B62107"/>
    <w:rsid w:val="00B64113"/>
    <w:rsid w:val="00B7044B"/>
    <w:rsid w:val="00B73303"/>
    <w:rsid w:val="00B740EB"/>
    <w:rsid w:val="00B76527"/>
    <w:rsid w:val="00B80A2B"/>
    <w:rsid w:val="00B829A9"/>
    <w:rsid w:val="00B840C4"/>
    <w:rsid w:val="00B84152"/>
    <w:rsid w:val="00B87651"/>
    <w:rsid w:val="00B929DB"/>
    <w:rsid w:val="00B92D39"/>
    <w:rsid w:val="00B97416"/>
    <w:rsid w:val="00BA15A4"/>
    <w:rsid w:val="00BA1F0C"/>
    <w:rsid w:val="00BA4B6E"/>
    <w:rsid w:val="00BA798C"/>
    <w:rsid w:val="00BA7DE5"/>
    <w:rsid w:val="00BA7FDD"/>
    <w:rsid w:val="00BB06DA"/>
    <w:rsid w:val="00BB469A"/>
    <w:rsid w:val="00BB5DDA"/>
    <w:rsid w:val="00BB72B7"/>
    <w:rsid w:val="00BB7442"/>
    <w:rsid w:val="00BC1025"/>
    <w:rsid w:val="00BC2495"/>
    <w:rsid w:val="00BC276D"/>
    <w:rsid w:val="00BC27F3"/>
    <w:rsid w:val="00BC4615"/>
    <w:rsid w:val="00BC5635"/>
    <w:rsid w:val="00BC6762"/>
    <w:rsid w:val="00BD2A64"/>
    <w:rsid w:val="00BD3EE4"/>
    <w:rsid w:val="00BD5267"/>
    <w:rsid w:val="00BD58F7"/>
    <w:rsid w:val="00BD73FA"/>
    <w:rsid w:val="00BD7FD7"/>
    <w:rsid w:val="00BE3D54"/>
    <w:rsid w:val="00BE414C"/>
    <w:rsid w:val="00BE5CDA"/>
    <w:rsid w:val="00BE6D9F"/>
    <w:rsid w:val="00BF0524"/>
    <w:rsid w:val="00BF1797"/>
    <w:rsid w:val="00BF2DBF"/>
    <w:rsid w:val="00BF5073"/>
    <w:rsid w:val="00BF64F2"/>
    <w:rsid w:val="00BF6838"/>
    <w:rsid w:val="00BF68DB"/>
    <w:rsid w:val="00C00969"/>
    <w:rsid w:val="00C009AB"/>
    <w:rsid w:val="00C02061"/>
    <w:rsid w:val="00C03C27"/>
    <w:rsid w:val="00C0428F"/>
    <w:rsid w:val="00C071AF"/>
    <w:rsid w:val="00C114CC"/>
    <w:rsid w:val="00C1468F"/>
    <w:rsid w:val="00C1509F"/>
    <w:rsid w:val="00C20E89"/>
    <w:rsid w:val="00C224C3"/>
    <w:rsid w:val="00C22B9D"/>
    <w:rsid w:val="00C24835"/>
    <w:rsid w:val="00C24B6C"/>
    <w:rsid w:val="00C310F8"/>
    <w:rsid w:val="00C31AD4"/>
    <w:rsid w:val="00C3374F"/>
    <w:rsid w:val="00C340D9"/>
    <w:rsid w:val="00C3476A"/>
    <w:rsid w:val="00C35DFE"/>
    <w:rsid w:val="00C36514"/>
    <w:rsid w:val="00C37254"/>
    <w:rsid w:val="00C373F2"/>
    <w:rsid w:val="00C41595"/>
    <w:rsid w:val="00C41852"/>
    <w:rsid w:val="00C43731"/>
    <w:rsid w:val="00C4587D"/>
    <w:rsid w:val="00C45C61"/>
    <w:rsid w:val="00C46486"/>
    <w:rsid w:val="00C54680"/>
    <w:rsid w:val="00C55FB9"/>
    <w:rsid w:val="00C56557"/>
    <w:rsid w:val="00C62C84"/>
    <w:rsid w:val="00C63C43"/>
    <w:rsid w:val="00C64574"/>
    <w:rsid w:val="00C6498E"/>
    <w:rsid w:val="00C664D0"/>
    <w:rsid w:val="00C66ACC"/>
    <w:rsid w:val="00C67173"/>
    <w:rsid w:val="00C70ACD"/>
    <w:rsid w:val="00C7120F"/>
    <w:rsid w:val="00C72765"/>
    <w:rsid w:val="00C72EDD"/>
    <w:rsid w:val="00C73101"/>
    <w:rsid w:val="00C73524"/>
    <w:rsid w:val="00C7565F"/>
    <w:rsid w:val="00C75CE1"/>
    <w:rsid w:val="00C81A3B"/>
    <w:rsid w:val="00C81B3E"/>
    <w:rsid w:val="00C833D4"/>
    <w:rsid w:val="00C85793"/>
    <w:rsid w:val="00C86BBA"/>
    <w:rsid w:val="00C86C14"/>
    <w:rsid w:val="00C90A5C"/>
    <w:rsid w:val="00C91282"/>
    <w:rsid w:val="00C95FB1"/>
    <w:rsid w:val="00CA5054"/>
    <w:rsid w:val="00CA5247"/>
    <w:rsid w:val="00CA5877"/>
    <w:rsid w:val="00CA6842"/>
    <w:rsid w:val="00CA6F22"/>
    <w:rsid w:val="00CA7EAB"/>
    <w:rsid w:val="00CB273F"/>
    <w:rsid w:val="00CB694C"/>
    <w:rsid w:val="00CC0D2D"/>
    <w:rsid w:val="00CC319A"/>
    <w:rsid w:val="00CC5198"/>
    <w:rsid w:val="00CC6D23"/>
    <w:rsid w:val="00CD0F89"/>
    <w:rsid w:val="00CD1377"/>
    <w:rsid w:val="00CD3E49"/>
    <w:rsid w:val="00CD5AF4"/>
    <w:rsid w:val="00CD763A"/>
    <w:rsid w:val="00CD7F8B"/>
    <w:rsid w:val="00CE23B3"/>
    <w:rsid w:val="00CE4B3A"/>
    <w:rsid w:val="00CE5551"/>
    <w:rsid w:val="00CE6F88"/>
    <w:rsid w:val="00CE739E"/>
    <w:rsid w:val="00CE7DA4"/>
    <w:rsid w:val="00CF0267"/>
    <w:rsid w:val="00CF1BF8"/>
    <w:rsid w:val="00CF252F"/>
    <w:rsid w:val="00CF2B90"/>
    <w:rsid w:val="00CF519D"/>
    <w:rsid w:val="00CF664E"/>
    <w:rsid w:val="00D022A1"/>
    <w:rsid w:val="00D06BE1"/>
    <w:rsid w:val="00D0750E"/>
    <w:rsid w:val="00D108CA"/>
    <w:rsid w:val="00D12FC1"/>
    <w:rsid w:val="00D15404"/>
    <w:rsid w:val="00D17EEC"/>
    <w:rsid w:val="00D207C6"/>
    <w:rsid w:val="00D21753"/>
    <w:rsid w:val="00D22A23"/>
    <w:rsid w:val="00D242F0"/>
    <w:rsid w:val="00D24C63"/>
    <w:rsid w:val="00D25732"/>
    <w:rsid w:val="00D257B9"/>
    <w:rsid w:val="00D25A7D"/>
    <w:rsid w:val="00D25B4F"/>
    <w:rsid w:val="00D30BF3"/>
    <w:rsid w:val="00D3341C"/>
    <w:rsid w:val="00D33C66"/>
    <w:rsid w:val="00D36776"/>
    <w:rsid w:val="00D37164"/>
    <w:rsid w:val="00D4280E"/>
    <w:rsid w:val="00D451D7"/>
    <w:rsid w:val="00D462A6"/>
    <w:rsid w:val="00D50DD0"/>
    <w:rsid w:val="00D52089"/>
    <w:rsid w:val="00D5252D"/>
    <w:rsid w:val="00D52CE6"/>
    <w:rsid w:val="00D5454E"/>
    <w:rsid w:val="00D568FE"/>
    <w:rsid w:val="00D57602"/>
    <w:rsid w:val="00D615CC"/>
    <w:rsid w:val="00D61F57"/>
    <w:rsid w:val="00D670BB"/>
    <w:rsid w:val="00D71A90"/>
    <w:rsid w:val="00D74E62"/>
    <w:rsid w:val="00D754B7"/>
    <w:rsid w:val="00D77269"/>
    <w:rsid w:val="00D77DD3"/>
    <w:rsid w:val="00D805AF"/>
    <w:rsid w:val="00D80E31"/>
    <w:rsid w:val="00D8276F"/>
    <w:rsid w:val="00D829CB"/>
    <w:rsid w:val="00D862E0"/>
    <w:rsid w:val="00D87BD3"/>
    <w:rsid w:val="00D923E0"/>
    <w:rsid w:val="00D92622"/>
    <w:rsid w:val="00D97894"/>
    <w:rsid w:val="00D97AD7"/>
    <w:rsid w:val="00D97BA7"/>
    <w:rsid w:val="00DA06AA"/>
    <w:rsid w:val="00DA7538"/>
    <w:rsid w:val="00DB0845"/>
    <w:rsid w:val="00DB3141"/>
    <w:rsid w:val="00DB3A63"/>
    <w:rsid w:val="00DC17F2"/>
    <w:rsid w:val="00DC66E9"/>
    <w:rsid w:val="00DC69D1"/>
    <w:rsid w:val="00DC6CC0"/>
    <w:rsid w:val="00DC6E1E"/>
    <w:rsid w:val="00DC7AA3"/>
    <w:rsid w:val="00DD26F2"/>
    <w:rsid w:val="00DE0807"/>
    <w:rsid w:val="00DE287D"/>
    <w:rsid w:val="00DE6DED"/>
    <w:rsid w:val="00DE7F74"/>
    <w:rsid w:val="00DF0538"/>
    <w:rsid w:val="00DF10DD"/>
    <w:rsid w:val="00DF4130"/>
    <w:rsid w:val="00DF5350"/>
    <w:rsid w:val="00E03E69"/>
    <w:rsid w:val="00E04A2A"/>
    <w:rsid w:val="00E04CFC"/>
    <w:rsid w:val="00E106B7"/>
    <w:rsid w:val="00E1085A"/>
    <w:rsid w:val="00E12831"/>
    <w:rsid w:val="00E13941"/>
    <w:rsid w:val="00E14EA6"/>
    <w:rsid w:val="00E15AD7"/>
    <w:rsid w:val="00E1686A"/>
    <w:rsid w:val="00E17FA9"/>
    <w:rsid w:val="00E20AFC"/>
    <w:rsid w:val="00E236C2"/>
    <w:rsid w:val="00E23D98"/>
    <w:rsid w:val="00E23F5C"/>
    <w:rsid w:val="00E25C34"/>
    <w:rsid w:val="00E25E08"/>
    <w:rsid w:val="00E30557"/>
    <w:rsid w:val="00E30B26"/>
    <w:rsid w:val="00E326DC"/>
    <w:rsid w:val="00E33B0C"/>
    <w:rsid w:val="00E355AE"/>
    <w:rsid w:val="00E35DB5"/>
    <w:rsid w:val="00E378AC"/>
    <w:rsid w:val="00E40F5F"/>
    <w:rsid w:val="00E41B0B"/>
    <w:rsid w:val="00E423A5"/>
    <w:rsid w:val="00E4267D"/>
    <w:rsid w:val="00E4267F"/>
    <w:rsid w:val="00E43C3E"/>
    <w:rsid w:val="00E50826"/>
    <w:rsid w:val="00E60093"/>
    <w:rsid w:val="00E600D6"/>
    <w:rsid w:val="00E609E9"/>
    <w:rsid w:val="00E60CBF"/>
    <w:rsid w:val="00E60D46"/>
    <w:rsid w:val="00E66580"/>
    <w:rsid w:val="00E676BD"/>
    <w:rsid w:val="00E703A3"/>
    <w:rsid w:val="00E7068D"/>
    <w:rsid w:val="00E70ABF"/>
    <w:rsid w:val="00E72A96"/>
    <w:rsid w:val="00E74C63"/>
    <w:rsid w:val="00E75511"/>
    <w:rsid w:val="00E85C9D"/>
    <w:rsid w:val="00E94652"/>
    <w:rsid w:val="00E95E0B"/>
    <w:rsid w:val="00E96004"/>
    <w:rsid w:val="00EA0244"/>
    <w:rsid w:val="00EA2F1B"/>
    <w:rsid w:val="00EA3170"/>
    <w:rsid w:val="00EA4C64"/>
    <w:rsid w:val="00EA4CF9"/>
    <w:rsid w:val="00EA5C92"/>
    <w:rsid w:val="00EA617A"/>
    <w:rsid w:val="00EA755F"/>
    <w:rsid w:val="00EB0C03"/>
    <w:rsid w:val="00EB2447"/>
    <w:rsid w:val="00EB3BC6"/>
    <w:rsid w:val="00EB42F7"/>
    <w:rsid w:val="00EB4524"/>
    <w:rsid w:val="00EB5EC2"/>
    <w:rsid w:val="00EB6E71"/>
    <w:rsid w:val="00EB715C"/>
    <w:rsid w:val="00EB7179"/>
    <w:rsid w:val="00EC0BE1"/>
    <w:rsid w:val="00EC1405"/>
    <w:rsid w:val="00EC4A44"/>
    <w:rsid w:val="00EC5002"/>
    <w:rsid w:val="00EC5254"/>
    <w:rsid w:val="00EC6D98"/>
    <w:rsid w:val="00EC7835"/>
    <w:rsid w:val="00ED0427"/>
    <w:rsid w:val="00ED094F"/>
    <w:rsid w:val="00ED0D1E"/>
    <w:rsid w:val="00ED10AB"/>
    <w:rsid w:val="00ED1507"/>
    <w:rsid w:val="00ED7E80"/>
    <w:rsid w:val="00EE21F8"/>
    <w:rsid w:val="00EE2D94"/>
    <w:rsid w:val="00EE61D4"/>
    <w:rsid w:val="00EE653A"/>
    <w:rsid w:val="00EE6D71"/>
    <w:rsid w:val="00EF1568"/>
    <w:rsid w:val="00EF3DAE"/>
    <w:rsid w:val="00F004E0"/>
    <w:rsid w:val="00F01019"/>
    <w:rsid w:val="00F02E8A"/>
    <w:rsid w:val="00F04D67"/>
    <w:rsid w:val="00F05025"/>
    <w:rsid w:val="00F0684A"/>
    <w:rsid w:val="00F0722A"/>
    <w:rsid w:val="00F075F4"/>
    <w:rsid w:val="00F11CE1"/>
    <w:rsid w:val="00F130B9"/>
    <w:rsid w:val="00F13E76"/>
    <w:rsid w:val="00F15103"/>
    <w:rsid w:val="00F214A4"/>
    <w:rsid w:val="00F21C0F"/>
    <w:rsid w:val="00F21D30"/>
    <w:rsid w:val="00F21F0F"/>
    <w:rsid w:val="00F23082"/>
    <w:rsid w:val="00F230BE"/>
    <w:rsid w:val="00F24B04"/>
    <w:rsid w:val="00F265AB"/>
    <w:rsid w:val="00F27601"/>
    <w:rsid w:val="00F27622"/>
    <w:rsid w:val="00F27F0C"/>
    <w:rsid w:val="00F3041F"/>
    <w:rsid w:val="00F304C3"/>
    <w:rsid w:val="00F30B64"/>
    <w:rsid w:val="00F3188E"/>
    <w:rsid w:val="00F32EDC"/>
    <w:rsid w:val="00F33167"/>
    <w:rsid w:val="00F34CB8"/>
    <w:rsid w:val="00F35684"/>
    <w:rsid w:val="00F3580E"/>
    <w:rsid w:val="00F42966"/>
    <w:rsid w:val="00F42A51"/>
    <w:rsid w:val="00F47C3E"/>
    <w:rsid w:val="00F47D84"/>
    <w:rsid w:val="00F52354"/>
    <w:rsid w:val="00F52933"/>
    <w:rsid w:val="00F53697"/>
    <w:rsid w:val="00F57052"/>
    <w:rsid w:val="00F5735B"/>
    <w:rsid w:val="00F60B3C"/>
    <w:rsid w:val="00F6229F"/>
    <w:rsid w:val="00F62806"/>
    <w:rsid w:val="00F62C98"/>
    <w:rsid w:val="00F65E13"/>
    <w:rsid w:val="00F7173D"/>
    <w:rsid w:val="00F725D5"/>
    <w:rsid w:val="00F735BA"/>
    <w:rsid w:val="00F73C17"/>
    <w:rsid w:val="00F759B2"/>
    <w:rsid w:val="00F773D8"/>
    <w:rsid w:val="00F77ABD"/>
    <w:rsid w:val="00F80614"/>
    <w:rsid w:val="00F82145"/>
    <w:rsid w:val="00F82EAB"/>
    <w:rsid w:val="00F83808"/>
    <w:rsid w:val="00F83869"/>
    <w:rsid w:val="00F84E6E"/>
    <w:rsid w:val="00F8563C"/>
    <w:rsid w:val="00F87491"/>
    <w:rsid w:val="00F8764D"/>
    <w:rsid w:val="00F878A6"/>
    <w:rsid w:val="00F9025A"/>
    <w:rsid w:val="00F91834"/>
    <w:rsid w:val="00F93475"/>
    <w:rsid w:val="00F94BD5"/>
    <w:rsid w:val="00F95A5C"/>
    <w:rsid w:val="00F95AC2"/>
    <w:rsid w:val="00F95B86"/>
    <w:rsid w:val="00F96523"/>
    <w:rsid w:val="00F96C1F"/>
    <w:rsid w:val="00FA01A4"/>
    <w:rsid w:val="00FA1169"/>
    <w:rsid w:val="00FA1BF6"/>
    <w:rsid w:val="00FA2852"/>
    <w:rsid w:val="00FA3CF1"/>
    <w:rsid w:val="00FA6367"/>
    <w:rsid w:val="00FB083F"/>
    <w:rsid w:val="00FB1CDE"/>
    <w:rsid w:val="00FB3374"/>
    <w:rsid w:val="00FB574C"/>
    <w:rsid w:val="00FB7DC8"/>
    <w:rsid w:val="00FB7FAE"/>
    <w:rsid w:val="00FC6EA0"/>
    <w:rsid w:val="00FD00A2"/>
    <w:rsid w:val="00FD1B10"/>
    <w:rsid w:val="00FE0561"/>
    <w:rsid w:val="00FE1855"/>
    <w:rsid w:val="00FE2DEF"/>
    <w:rsid w:val="00FE49E6"/>
    <w:rsid w:val="00FE506B"/>
    <w:rsid w:val="00FE620A"/>
    <w:rsid w:val="00FE7FD3"/>
    <w:rsid w:val="00FF109D"/>
    <w:rsid w:val="00FF38B4"/>
    <w:rsid w:val="00FF4FFD"/>
    <w:rsid w:val="00FF5C91"/>
    <w:rsid w:val="00FF5CF1"/>
    <w:rsid w:val="00FF7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1"/>
    <o:shapelayout v:ext="edit">
      <o:idmap v:ext="edit" data="2"/>
    </o:shapelayout>
  </w:shapeDefaults>
  <w:decimalSymbol w:val="."/>
  <w:listSeparator w:val=","/>
  <w14:docId w14:val="2D50ED2E"/>
  <w14:defaultImageDpi w14:val="330"/>
  <w15:chartTrackingRefBased/>
  <w15:docId w15:val="{F0CBD7E3-49D5-428C-BC07-08CA0966D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732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76732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67327"/>
    <w:rPr>
      <w:rFonts w:ascii="Calibri" w:hAnsi="Calibri" w:cs="Calibri"/>
      <w:noProof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767327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673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73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7327"/>
    <w:rPr>
      <w:kern w:val="0"/>
      <w:sz w:val="20"/>
      <w:szCs w:val="20"/>
      <w14:ligatures w14:val="none"/>
    </w:rPr>
  </w:style>
  <w:style w:type="table" w:styleId="PlainTable1">
    <w:name w:val="Plain Table 1"/>
    <w:basedOn w:val="TableNormal"/>
    <w:uiPriority w:val="41"/>
    <w:rsid w:val="0076732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76732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67327"/>
    <w:rPr>
      <w:rFonts w:ascii="Calibri" w:hAnsi="Calibri" w:cs="Calibri"/>
      <w:noProof/>
      <w:kern w:val="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76732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17EEC"/>
    <w:pPr>
      <w:spacing w:after="0" w:line="240" w:lineRule="auto"/>
    </w:pPr>
    <w:rPr>
      <w:kern w:val="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7E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7EEC"/>
    <w:rPr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EB42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42F7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B42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42F7"/>
    <w:rPr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EB42F7"/>
    <w:pPr>
      <w:ind w:left="720"/>
      <w:contextualSpacing/>
    </w:pPr>
    <w:rPr>
      <w14:ligatures w14:val="standardContextual"/>
    </w:rPr>
  </w:style>
  <w:style w:type="character" w:styleId="FollowedHyperlink">
    <w:name w:val="FollowedHyperlink"/>
    <w:basedOn w:val="DefaultParagraphFont"/>
    <w:uiPriority w:val="99"/>
    <w:semiHidden/>
    <w:unhideWhenUsed/>
    <w:rsid w:val="005513A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350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1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93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0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4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8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03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9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03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0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79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65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96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34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fungidb.org/fungidb/app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https://www.ncbi.nlm.nih.gov/protein/KAI2595119.1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blast.ncbi.nlm.nih.gov/Blast.cgi?PAGE=Protein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642930-73C7-4187-BA6E-EF92FB3C48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1</Pages>
  <Words>220</Words>
  <Characters>125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Ruiying</dc:creator>
  <cp:keywords/>
  <dc:description/>
  <cp:lastModifiedBy>Wang, Ruiying</cp:lastModifiedBy>
  <cp:revision>12</cp:revision>
  <dcterms:created xsi:type="dcterms:W3CDTF">2024-06-16T20:00:00Z</dcterms:created>
  <dcterms:modified xsi:type="dcterms:W3CDTF">2024-06-24T20:17:00Z</dcterms:modified>
</cp:coreProperties>
</file>